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135" w:rsidRPr="001B0561" w:rsidRDefault="00BB5135" w:rsidP="00BB51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 w:rsidRPr="001B056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1B056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1B0561">
        <w:rPr>
          <w:rFonts w:ascii="Times New Roman" w:hAnsi="Times New Roman" w:cs="Times New Roman"/>
          <w:sz w:val="20"/>
          <w:szCs w:val="20"/>
        </w:rPr>
        <w:t xml:space="preserve">Evaluation of model performance in the </w:t>
      </w:r>
      <w:r w:rsidRPr="001B0561">
        <w:rPr>
          <w:rFonts w:ascii="Times New Roman" w:hAnsi="Times New Roman" w:cs="Times New Roman" w:hint="eastAsia"/>
          <w:sz w:val="20"/>
          <w:szCs w:val="20"/>
        </w:rPr>
        <w:t>derivation</w:t>
      </w:r>
      <w:r w:rsidRPr="001B0561">
        <w:rPr>
          <w:rFonts w:ascii="Times New Roman" w:hAnsi="Times New Roman" w:cs="Times New Roman"/>
          <w:sz w:val="20"/>
          <w:szCs w:val="20"/>
        </w:rPr>
        <w:t xml:space="preserve"> </w:t>
      </w:r>
      <w:r w:rsidRPr="001B0561">
        <w:rPr>
          <w:rFonts w:ascii="Times New Roman" w:hAnsi="Times New Roman" w:cs="Times New Roman" w:hint="eastAsia"/>
          <w:sz w:val="20"/>
          <w:szCs w:val="20"/>
        </w:rPr>
        <w:t>and</w:t>
      </w:r>
      <w:r w:rsidRPr="001B0561">
        <w:rPr>
          <w:rFonts w:ascii="Times New Roman" w:hAnsi="Times New Roman" w:cs="Times New Roman"/>
          <w:sz w:val="20"/>
          <w:szCs w:val="20"/>
        </w:rPr>
        <w:t xml:space="preserve"> </w:t>
      </w:r>
      <w:r w:rsidRPr="001B0561">
        <w:rPr>
          <w:rFonts w:ascii="Times New Roman" w:hAnsi="Times New Roman" w:cs="Times New Roman" w:hint="eastAsia"/>
          <w:sz w:val="20"/>
          <w:szCs w:val="20"/>
        </w:rPr>
        <w:t>external validation cohorts</w:t>
      </w:r>
      <w:r w:rsidRPr="001B0561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1134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19"/>
        <w:gridCol w:w="1984"/>
        <w:gridCol w:w="1985"/>
        <w:gridCol w:w="1984"/>
        <w:gridCol w:w="1985"/>
        <w:gridCol w:w="1984"/>
      </w:tblGrid>
      <w:tr w:rsidR="00BB5135" w:rsidRPr="00B41991" w:rsidTr="00972577">
        <w:trPr>
          <w:trHeight w:val="397"/>
        </w:trPr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135" w:rsidRPr="00BB21A3" w:rsidRDefault="00BB5135" w:rsidP="00972577">
            <w:pPr>
              <w:jc w:val="center"/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</w:pPr>
            <w:r w:rsidRPr="00BB21A3">
              <w:rPr>
                <w:rFonts w:ascii="Times New Roman" w:eastAsia="新細明體" w:hAnsi="Times New Roman" w:cs="Times New Roman" w:hint="eastAsia"/>
                <w:b/>
                <w:sz w:val="20"/>
                <w:szCs w:val="20"/>
              </w:rPr>
              <w:t>AUC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135" w:rsidRPr="00BB21A3" w:rsidRDefault="00BB5135" w:rsidP="009725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1A3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F1-scor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135" w:rsidRPr="00BB21A3" w:rsidRDefault="00BB5135" w:rsidP="009725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1A3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135" w:rsidRPr="00BB21A3" w:rsidRDefault="00BB5135" w:rsidP="009725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1A3">
              <w:rPr>
                <w:rFonts w:ascii="Times New Roman" w:eastAsia="新細明體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BB5135" w:rsidRPr="00BB21A3" w:rsidRDefault="00BB5135" w:rsidP="009725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21A3">
              <w:rPr>
                <w:rFonts w:ascii="Times New Roman" w:eastAsia="新細明體" w:hAnsi="Times New Roman" w:cs="Times New Roman" w:hint="eastAsia"/>
                <w:b/>
                <w:sz w:val="20"/>
                <w:szCs w:val="20"/>
              </w:rPr>
              <w:t>Accuracy</w:t>
            </w:r>
          </w:p>
        </w:tc>
      </w:tr>
      <w:tr w:rsidR="00BB5135" w:rsidRPr="009D38AF" w:rsidTr="00972577">
        <w:trPr>
          <w:trHeight w:val="397"/>
        </w:trPr>
        <w:tc>
          <w:tcPr>
            <w:tcW w:w="1134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21A3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Derivation cohort*</w:t>
            </w:r>
          </w:p>
        </w:tc>
      </w:tr>
      <w:tr w:rsidR="00BB5135" w:rsidRPr="009D38AF" w:rsidTr="00972577">
        <w:trPr>
          <w:trHeight w:val="39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1A3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1B0561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1B0561">
              <w:rPr>
                <w:rFonts w:ascii="Times New Roman" w:eastAsia="DejaVu Sans" w:hAnsi="Times New Roman" w:cs="DejaVu Sans"/>
                <w:color w:val="000000" w:themeColor="text1"/>
                <w:kern w:val="24"/>
                <w:sz w:val="20"/>
                <w:szCs w:val="28"/>
              </w:rPr>
              <w:t>0.910 (0.876, 0.9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5665B4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65B4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0"/>
              </w:rPr>
              <w:t>0.543 (0.392, 0.6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569 (0.346, 0.7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912 (0.866, 0.9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61 (0.819, 0.903)</w:t>
            </w:r>
          </w:p>
        </w:tc>
      </w:tr>
      <w:tr w:rsidR="00BB5135" w:rsidRPr="009D38AF" w:rsidTr="00972577">
        <w:trPr>
          <w:trHeight w:val="39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21A3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1B0561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1B0561">
              <w:rPr>
                <w:rFonts w:ascii="Times New Roman" w:eastAsia="DejaVu Sans" w:hAnsi="Times New Roman" w:cs="DejaVu Sans"/>
                <w:color w:val="000000" w:themeColor="text1"/>
                <w:kern w:val="24"/>
                <w:sz w:val="20"/>
                <w:szCs w:val="28"/>
              </w:rPr>
              <w:t>0.884 (0.842, 0.9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5665B4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65B4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0"/>
              </w:rPr>
              <w:t>0.519 (0.384, 0.6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625 (0.424, 0.8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66 (0.815, 0.9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31 (0.781, 0.881)</w:t>
            </w:r>
          </w:p>
        </w:tc>
      </w:tr>
      <w:tr w:rsidR="00BB5135" w:rsidRPr="009D38AF" w:rsidTr="00972577">
        <w:trPr>
          <w:trHeight w:val="39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21A3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1B0561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1B0561">
              <w:rPr>
                <w:rFonts w:ascii="Times New Roman" w:eastAsia="DejaVu Sans" w:hAnsi="Times New Roman" w:cs="DejaVu Sans"/>
                <w:color w:val="000000" w:themeColor="text1"/>
                <w:kern w:val="24"/>
                <w:sz w:val="20"/>
                <w:szCs w:val="28"/>
              </w:rPr>
              <w:t>0.906 (0.872, 0.9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5665B4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65B4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0"/>
              </w:rPr>
              <w:t>0.587 (0.465, 0.7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742 (0.519, 0.9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67 (0.824, 0.9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49 (0.809, 0.889)</w:t>
            </w:r>
          </w:p>
        </w:tc>
      </w:tr>
      <w:tr w:rsidR="00BB5135" w:rsidRPr="009D38AF" w:rsidTr="00972577">
        <w:trPr>
          <w:trHeight w:val="397"/>
        </w:trPr>
        <w:tc>
          <w:tcPr>
            <w:tcW w:w="1134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135" w:rsidRPr="001B0561" w:rsidRDefault="00BB5135" w:rsidP="00972577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1B0561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External validation cohort*</w:t>
            </w:r>
          </w:p>
        </w:tc>
      </w:tr>
      <w:tr w:rsidR="00BB5135" w:rsidRPr="009D38AF" w:rsidTr="00972577">
        <w:trPr>
          <w:trHeight w:val="39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1A3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1B0561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36"/>
              </w:rPr>
            </w:pPr>
            <w:r w:rsidRPr="001B0561">
              <w:rPr>
                <w:rFonts w:ascii="Times New Roman" w:eastAsia="DejaVu Sans" w:hAnsi="Times New Roman" w:cs="DejaVu Sans"/>
                <w:color w:val="000000" w:themeColor="text1"/>
                <w:kern w:val="24"/>
                <w:sz w:val="20"/>
                <w:szCs w:val="28"/>
              </w:rPr>
              <w:t>0.920 (0.892, 0.9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575 (0.472, 0.6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556 (0.391, 0.7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938 (0.907, 0.9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83 (0.859, 0.906)</w:t>
            </w:r>
          </w:p>
        </w:tc>
      </w:tr>
      <w:tr w:rsidR="00BB5135" w:rsidRPr="009D38AF" w:rsidTr="00972577">
        <w:trPr>
          <w:trHeight w:val="39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21A3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902 (0.862, 0.9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575 (0.483, 0.66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627 (0.476, 0.7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907 (0.865, 0.9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67 (0.834, 0.900)</w:t>
            </w:r>
          </w:p>
        </w:tc>
      </w:tr>
      <w:tr w:rsidR="00BB5135" w:rsidRPr="009D38AF" w:rsidTr="00972577">
        <w:trPr>
          <w:trHeight w:val="397"/>
        </w:trPr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B5135" w:rsidRPr="00BB21A3" w:rsidRDefault="00BB5135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21A3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916 (0.890, 0.941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583 (0.491, 0.67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648 (0.485, 0.81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904 (0.866, 0.9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B5135" w:rsidRPr="008037EA" w:rsidRDefault="00BB5135" w:rsidP="0097257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36"/>
              </w:rPr>
            </w:pPr>
            <w:r w:rsidRPr="008037EA">
              <w:rPr>
                <w:rFonts w:ascii="Times New Roman" w:eastAsia="DejaVu Sans" w:hAnsi="Times New Roman" w:cs="DejaVu Sans"/>
                <w:color w:val="000000"/>
                <w:kern w:val="24"/>
                <w:sz w:val="20"/>
                <w:szCs w:val="28"/>
              </w:rPr>
              <w:t>0.867 (0.838, 0.896)</w:t>
            </w:r>
          </w:p>
        </w:tc>
      </w:tr>
    </w:tbl>
    <w:p w:rsidR="00BB5135" w:rsidRPr="009D38AF" w:rsidRDefault="00BB5135" w:rsidP="00BB513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D3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AUC, area under the receiver operating characteristic curve; </w:t>
      </w:r>
      <w:proofErr w:type="spellStart"/>
      <w:r w:rsidRPr="009D38AF">
        <w:rPr>
          <w:rFonts w:ascii="Times New Roman" w:hAnsi="Times New Roman" w:cs="Times New Roman"/>
          <w:color w:val="000000" w:themeColor="text1"/>
          <w:sz w:val="20"/>
          <w:szCs w:val="20"/>
        </w:rPr>
        <w:t>CatBoost</w:t>
      </w:r>
      <w:proofErr w:type="spellEnd"/>
      <w:r w:rsidRPr="009D38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categorical boosting; RF, random forest; </w:t>
      </w:r>
      <w:proofErr w:type="spellStart"/>
      <w:r w:rsidRPr="009D38AF">
        <w:rPr>
          <w:rFonts w:ascii="Times New Roman" w:hAnsi="Times New Roman" w:cs="Times New Roman"/>
          <w:color w:val="000000" w:themeColor="text1"/>
          <w:sz w:val="20"/>
          <w:szCs w:val="20"/>
        </w:rPr>
        <w:t>XGBoost</w:t>
      </w:r>
      <w:proofErr w:type="spellEnd"/>
      <w:r w:rsidRPr="009D38AF">
        <w:rPr>
          <w:rFonts w:ascii="Times New Roman" w:hAnsi="Times New Roman" w:cs="Times New Roman"/>
          <w:color w:val="000000" w:themeColor="text1"/>
          <w:sz w:val="20"/>
          <w:szCs w:val="20"/>
        </w:rPr>
        <w:t>, extreme gradient boosting.</w:t>
      </w:r>
    </w:p>
    <w:p w:rsidR="00BB5135" w:rsidRDefault="00BB5135" w:rsidP="00BB5135">
      <w:pPr>
        <w:rPr>
          <w:rFonts w:ascii="Times New Roman" w:hAnsi="Times New Roman" w:cs="Times New Roman"/>
          <w:sz w:val="20"/>
          <w:szCs w:val="20"/>
        </w:rPr>
      </w:pPr>
      <w:r w:rsidRPr="009D38A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*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9D38AF">
        <w:rPr>
          <w:rFonts w:ascii="Times New Roman" w:hAnsi="Times New Roman" w:cs="Times New Roman"/>
          <w:color w:val="000000" w:themeColor="text1"/>
          <w:sz w:val="20"/>
          <w:szCs w:val="20"/>
        </w:rPr>
        <w:t>he perf</w:t>
      </w:r>
      <w:r w:rsidRPr="005A13C7">
        <w:rPr>
          <w:rFonts w:ascii="Times New Roman" w:hAnsi="Times New Roman" w:cs="Times New Roman"/>
          <w:sz w:val="20"/>
          <w:szCs w:val="20"/>
        </w:rPr>
        <w:t>ormance of each model was calculated with 95% confidence in</w:t>
      </w:r>
      <w:r>
        <w:rPr>
          <w:rFonts w:ascii="Times New Roman" w:hAnsi="Times New Roman" w:cs="Times New Roman"/>
          <w:sz w:val="20"/>
          <w:szCs w:val="20"/>
        </w:rPr>
        <w:t>terval (CI) generated using 500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A13C7">
        <w:rPr>
          <w:rFonts w:ascii="Times New Roman" w:hAnsi="Times New Roman" w:cs="Times New Roman"/>
          <w:sz w:val="20"/>
          <w:szCs w:val="20"/>
        </w:rPr>
        <w:t>bootstraps</w:t>
      </w:r>
      <w:r w:rsidRPr="005A13C7">
        <w:rPr>
          <w:rFonts w:ascii="Times New Roman" w:hAnsi="Times New Roman" w:cs="Times New Roman" w:hint="eastAsia"/>
          <w:sz w:val="20"/>
          <w:szCs w:val="20"/>
        </w:rPr>
        <w:t>.</w:t>
      </w:r>
    </w:p>
    <w:p w:rsidR="00BB5135" w:rsidRDefault="00BB5135" w:rsidP="0070610D">
      <w:pPr>
        <w:rPr>
          <w:rFonts w:ascii="Times New Roman" w:eastAsia="Arial Unicode MS" w:hAnsi="Times New Roman" w:cs="Times New Roman"/>
          <w:b/>
          <w:szCs w:val="20"/>
          <w:lang w:val="en-GB"/>
        </w:rPr>
      </w:pPr>
      <w:r>
        <w:rPr>
          <w:rFonts w:ascii="Times New Roman" w:eastAsia="Arial Unicode MS" w:hAnsi="Times New Roman" w:cs="Times New Roman"/>
          <w:b/>
          <w:szCs w:val="20"/>
          <w:lang w:val="en-GB"/>
        </w:rPr>
        <w:br w:type="page"/>
      </w:r>
    </w:p>
    <w:p w:rsidR="0070610D" w:rsidRPr="003050B9" w:rsidRDefault="0070610D" w:rsidP="0070610D">
      <w:pPr>
        <w:rPr>
          <w:rFonts w:ascii="Times New Roman" w:eastAsia="Arial Unicode MS" w:hAnsi="Times New Roman" w:cs="Times New Roman"/>
          <w:b/>
          <w:szCs w:val="20"/>
          <w:lang w:val="en-GB"/>
        </w:rPr>
      </w:pPr>
      <w:r w:rsidRPr="005C7D2C">
        <w:rPr>
          <w:rFonts w:ascii="Times New Roman" w:eastAsia="Arial Unicode MS" w:hAnsi="Times New Roman" w:cs="Times New Roman"/>
          <w:b/>
          <w:szCs w:val="20"/>
          <w:lang w:val="en-GB"/>
        </w:rPr>
        <w:lastRenderedPageBreak/>
        <w:t xml:space="preserve">Supplementary Table </w:t>
      </w:r>
      <w:r w:rsidR="00CD745A">
        <w:rPr>
          <w:rFonts w:ascii="Times New Roman" w:eastAsia="Arial Unicode MS" w:hAnsi="Times New Roman" w:cs="Times New Roman" w:hint="eastAsia"/>
          <w:b/>
          <w:szCs w:val="20"/>
          <w:lang w:val="en-GB"/>
        </w:rPr>
        <w:t>2</w:t>
      </w:r>
      <w:r w:rsidRPr="003050B9">
        <w:rPr>
          <w:rFonts w:ascii="Times New Roman" w:eastAsia="Arial Unicode MS" w:hAnsi="Times New Roman" w:cs="Times New Roman"/>
          <w:b/>
          <w:szCs w:val="20"/>
          <w:lang w:val="en-GB"/>
        </w:rPr>
        <w:t xml:space="preserve"> </w:t>
      </w:r>
      <w:r w:rsidRPr="003050B9">
        <w:rPr>
          <w:rFonts w:ascii="Times New Roman" w:eastAsia="Arial Unicode MS" w:hAnsi="Times New Roman" w:cs="Times New Roman"/>
          <w:szCs w:val="20"/>
          <w:lang w:val="en-GB"/>
        </w:rPr>
        <w:t xml:space="preserve">Body composition changes according to </w:t>
      </w:r>
      <w:r>
        <w:rPr>
          <w:rFonts w:ascii="Times New Roman" w:eastAsia="Arial Unicode MS" w:hAnsi="Times New Roman" w:cs="Times New Roman"/>
          <w:szCs w:val="20"/>
          <w:lang w:val="en-GB"/>
        </w:rPr>
        <w:t xml:space="preserve">pre-treatment </w:t>
      </w:r>
      <w:proofErr w:type="spellStart"/>
      <w:r>
        <w:rPr>
          <w:rFonts w:ascii="Times New Roman" w:eastAsia="Arial Unicode MS" w:hAnsi="Times New Roman" w:cs="Times New Roman"/>
          <w:szCs w:val="20"/>
          <w:lang w:val="en-GB"/>
        </w:rPr>
        <w:t>sarcopenia</w:t>
      </w:r>
      <w:proofErr w:type="spellEnd"/>
      <w:r>
        <w:rPr>
          <w:rFonts w:ascii="Times New Roman" w:eastAsia="Arial Unicode MS" w:hAnsi="Times New Roman" w:cs="Times New Roman"/>
          <w:szCs w:val="20"/>
          <w:lang w:val="en-GB"/>
        </w:rPr>
        <w:t xml:space="preserve"> status</w:t>
      </w:r>
      <w:r w:rsidRPr="003050B9">
        <w:rPr>
          <w:rFonts w:ascii="Times New Roman" w:eastAsia="Arial Unicode MS" w:hAnsi="Times New Roman" w:cs="Times New Roman"/>
          <w:szCs w:val="20"/>
          <w:lang w:val="en-GB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402"/>
        <w:gridCol w:w="3118"/>
        <w:gridCol w:w="1020"/>
      </w:tblGrid>
      <w:tr w:rsidR="0070610D" w:rsidTr="0070610D">
        <w:tc>
          <w:tcPr>
            <w:tcW w:w="3005" w:type="dxa"/>
            <w:tcBorders>
              <w:bottom w:val="single" w:sz="8" w:space="0" w:color="auto"/>
            </w:tcBorders>
          </w:tcPr>
          <w:p w:rsidR="0070610D" w:rsidRDefault="0070610D" w:rsidP="00015F0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:rsidR="0070610D" w:rsidRDefault="0070610D" w:rsidP="00015F08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 xml:space="preserve">No </w:t>
            </w:r>
            <w:r w:rsidR="00015F08"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  <w:lang w:val="en-GB"/>
              </w:rPr>
              <w:t>baseline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sarcopenia</w:t>
            </w:r>
            <w:proofErr w:type="spellEnd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3050B9"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=</w:t>
            </w:r>
            <w:r w:rsidR="00001A08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423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:rsidR="0070610D" w:rsidRDefault="00015F08" w:rsidP="00001A08">
            <w:pPr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  <w:lang w:val="en-GB"/>
              </w:rPr>
              <w:t>Baseline</w:t>
            </w:r>
            <w:r w:rsidR="0070610D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="0070610D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sarcopenia</w:t>
            </w:r>
            <w:proofErr w:type="spellEnd"/>
            <w:r w:rsidR="0070610D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="0070610D" w:rsidRPr="003050B9"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="0070610D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=2</w:t>
            </w:r>
            <w:r w:rsidR="00001A08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5</w:t>
            </w:r>
            <w:r w:rsidR="0070610D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8)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:rsidR="0070610D" w:rsidRPr="006A53E1" w:rsidRDefault="0070610D" w:rsidP="00015F08">
            <w:pPr>
              <w:jc w:val="center"/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A53E1">
              <w:rPr>
                <w:rFonts w:ascii="Times New Roman" w:eastAsia="Arial Unicode MS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70610D" w:rsidTr="0070610D">
        <w:tc>
          <w:tcPr>
            <w:tcW w:w="3005" w:type="dxa"/>
            <w:tcBorders>
              <w:top w:val="nil"/>
            </w:tcBorders>
          </w:tcPr>
          <w:p w:rsidR="0070610D" w:rsidRDefault="0070610D" w:rsidP="00015F0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SMI change (%)</w:t>
            </w:r>
          </w:p>
        </w:tc>
        <w:tc>
          <w:tcPr>
            <w:tcW w:w="3402" w:type="dxa"/>
            <w:tcBorders>
              <w:top w:val="nil"/>
            </w:tcBorders>
          </w:tcPr>
          <w:p w:rsidR="0070610D" w:rsidRPr="00103ED1" w:rsidRDefault="0070610D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-3.</w:t>
            </w:r>
            <w:r w:rsidR="00001A08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="00001A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3118" w:type="dxa"/>
            <w:tcBorders>
              <w:top w:val="nil"/>
            </w:tcBorders>
          </w:tcPr>
          <w:p w:rsidR="0070610D" w:rsidRPr="00103ED1" w:rsidRDefault="0070610D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-3.</w:t>
            </w:r>
            <w:r w:rsidR="00001A08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4.</w:t>
            </w:r>
            <w:r w:rsidR="00001A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</w:tcBorders>
          </w:tcPr>
          <w:p w:rsidR="0070610D" w:rsidRPr="00103ED1" w:rsidRDefault="0070610D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0.</w:t>
            </w:r>
            <w:r w:rsidR="00001A08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70610D" w:rsidTr="0070610D">
        <w:tc>
          <w:tcPr>
            <w:tcW w:w="3005" w:type="dxa"/>
          </w:tcPr>
          <w:p w:rsidR="0070610D" w:rsidRDefault="0070610D" w:rsidP="00015F0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SATI change (%)</w:t>
            </w:r>
          </w:p>
        </w:tc>
        <w:tc>
          <w:tcPr>
            <w:tcW w:w="3402" w:type="dxa"/>
          </w:tcPr>
          <w:p w:rsidR="0070610D" w:rsidRPr="00103ED1" w:rsidRDefault="0070610D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6.</w:t>
            </w:r>
            <w:r w:rsidR="00001A08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="00001A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3118" w:type="dxa"/>
          </w:tcPr>
          <w:p w:rsidR="0070610D" w:rsidRPr="00103ED1" w:rsidRDefault="0070610D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7.5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± </w:t>
            </w:r>
            <w:r w:rsidR="00001A0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  <w:tc>
          <w:tcPr>
            <w:tcW w:w="1020" w:type="dxa"/>
          </w:tcPr>
          <w:p w:rsidR="0070610D" w:rsidRPr="00103ED1" w:rsidRDefault="0070610D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0.</w:t>
            </w:r>
            <w:r w:rsidR="00001A08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70610D" w:rsidTr="0070610D">
        <w:tc>
          <w:tcPr>
            <w:tcW w:w="3005" w:type="dxa"/>
          </w:tcPr>
          <w:p w:rsidR="0070610D" w:rsidRDefault="0070610D" w:rsidP="00015F0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VATI change (%)</w:t>
            </w:r>
          </w:p>
        </w:tc>
        <w:tc>
          <w:tcPr>
            <w:tcW w:w="3402" w:type="dxa"/>
          </w:tcPr>
          <w:p w:rsidR="0070610D" w:rsidRPr="00103ED1" w:rsidRDefault="00001A08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4.7</w:t>
            </w:r>
            <w:r w:rsidR="0070610D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0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9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118" w:type="dxa"/>
          </w:tcPr>
          <w:p w:rsidR="0070610D" w:rsidRPr="00103ED1" w:rsidRDefault="00001A08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5.7</w:t>
            </w:r>
            <w:r w:rsidR="0070610D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061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1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0" w:type="dxa"/>
          </w:tcPr>
          <w:p w:rsidR="0070610D" w:rsidRPr="00103ED1" w:rsidRDefault="0070610D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0.</w:t>
            </w:r>
            <w:r w:rsidR="00001A08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19</w:t>
            </w:r>
          </w:p>
        </w:tc>
      </w:tr>
      <w:tr w:rsidR="00DC4D22" w:rsidTr="0070610D">
        <w:tc>
          <w:tcPr>
            <w:tcW w:w="3005" w:type="dxa"/>
          </w:tcPr>
          <w:p w:rsidR="00DC4D22" w:rsidRDefault="00DC4D22" w:rsidP="00015F0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  <w:t>BMI change (%)</w:t>
            </w:r>
          </w:p>
        </w:tc>
        <w:tc>
          <w:tcPr>
            <w:tcW w:w="3402" w:type="dxa"/>
          </w:tcPr>
          <w:p w:rsidR="00DC4D22" w:rsidRDefault="00135F35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2.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.1</w:t>
            </w:r>
          </w:p>
        </w:tc>
        <w:tc>
          <w:tcPr>
            <w:tcW w:w="3118" w:type="dxa"/>
          </w:tcPr>
          <w:p w:rsidR="00DC4D22" w:rsidRDefault="00135F35" w:rsidP="00135F3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2.2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 3.2</w:t>
            </w:r>
          </w:p>
        </w:tc>
        <w:tc>
          <w:tcPr>
            <w:tcW w:w="1020" w:type="dxa"/>
          </w:tcPr>
          <w:p w:rsidR="00DC4D22" w:rsidRDefault="00135F35" w:rsidP="00001A08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0.99</w:t>
            </w:r>
          </w:p>
        </w:tc>
      </w:tr>
    </w:tbl>
    <w:p w:rsidR="0070610D" w:rsidRDefault="0070610D" w:rsidP="0070610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viations: </w:t>
      </w:r>
      <w:r w:rsidR="002E6B5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BMI, body mass </w:t>
      </w:r>
      <w:proofErr w:type="spellStart"/>
      <w:r w:rsidR="002E6B5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des</w:t>
      </w:r>
      <w:proofErr w:type="spellEnd"/>
      <w:r w:rsidR="002E6B5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MI, skeletal muscle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SATI, subcutaneous adipose tissue index; VATI, visceral adipose tissue index.</w:t>
      </w:r>
    </w:p>
    <w:p w:rsidR="0070610D" w:rsidRDefault="0070610D" w:rsidP="0070610D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Data are </w:t>
      </w:r>
      <w:r w:rsidRPr="00800C6B">
        <w:rPr>
          <w:rFonts w:ascii="Times New Roman" w:hAnsi="Times New Roman" w:cs="Times New Roman"/>
          <w:sz w:val="20"/>
          <w:szCs w:val="20"/>
          <w:lang w:val="en-GB"/>
        </w:rPr>
        <w:t xml:space="preserve">Data are mean 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± standard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eviation.</w:t>
      </w:r>
    </w:p>
    <w:p w:rsidR="0049241E" w:rsidRDefault="0049241E" w:rsidP="00AE6E64">
      <w:pPr>
        <w:rPr>
          <w:rFonts w:ascii="Times New Roman" w:eastAsia="Arial Unicode MS" w:hAnsi="Times New Roman" w:cs="Times New Roman"/>
          <w:b/>
          <w:szCs w:val="20"/>
          <w:lang w:val="en-GB"/>
        </w:rPr>
      </w:pPr>
      <w:r>
        <w:rPr>
          <w:rFonts w:ascii="Times New Roman" w:eastAsia="Arial Unicode MS" w:hAnsi="Times New Roman" w:cs="Times New Roman"/>
          <w:b/>
          <w:szCs w:val="20"/>
          <w:lang w:val="en-GB"/>
        </w:rPr>
        <w:br w:type="page"/>
      </w:r>
    </w:p>
    <w:p w:rsidR="0049241E" w:rsidRPr="00853D4A" w:rsidRDefault="0049241E" w:rsidP="0049241E">
      <w:pPr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Arial Unicode MS" w:hAnsi="Times New Roman" w:cs="Times New Roman" w:hint="eastAsia"/>
          <w:b/>
          <w:color w:val="000000" w:themeColor="text1"/>
          <w:sz w:val="20"/>
          <w:szCs w:val="20"/>
        </w:rPr>
        <w:lastRenderedPageBreak/>
        <w:t xml:space="preserve">Supplementary </w:t>
      </w:r>
      <w:r>
        <w:rPr>
          <w:rFonts w:ascii="Times New Roman" w:eastAsia="Arial Unicode MS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eastAsia="Arial Unicode MS" w:hAnsi="Times New Roman" w:cs="Times New Roman" w:hint="eastAsia"/>
          <w:b/>
          <w:color w:val="000000" w:themeColor="text1"/>
          <w:sz w:val="20"/>
          <w:szCs w:val="20"/>
        </w:rPr>
        <w:t>3</w:t>
      </w:r>
      <w:r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>Un</w:t>
      </w:r>
      <w:r w:rsidRPr="00853D4A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ivariable</w:t>
      </w:r>
      <w:proofErr w:type="spellEnd"/>
      <w:r w:rsidRPr="00853D4A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Cox proportional hazards model for </w:t>
      </w:r>
      <w:r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>major adverse cardiovascular events</w:t>
      </w:r>
      <w:r w:rsidRPr="00853D4A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. </w:t>
      </w:r>
    </w:p>
    <w:tbl>
      <w:tblPr>
        <w:tblStyle w:val="a3"/>
        <w:tblW w:w="10206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260"/>
        <w:gridCol w:w="1984"/>
      </w:tblGrid>
      <w:tr w:rsidR="0049241E" w:rsidRPr="007C3261" w:rsidTr="00972577">
        <w:tc>
          <w:tcPr>
            <w:tcW w:w="4962" w:type="dxa"/>
            <w:tcBorders>
              <w:top w:val="single" w:sz="8" w:space="0" w:color="auto"/>
              <w:bottom w:val="single" w:sz="8" w:space="0" w:color="auto"/>
            </w:tcBorders>
          </w:tcPr>
          <w:p w:rsidR="0049241E" w:rsidRPr="003315BE" w:rsidRDefault="0049241E" w:rsidP="00972577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:rsidR="0049241E" w:rsidRPr="003315BE" w:rsidRDefault="0049241E" w:rsidP="009725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315BE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azard</w:t>
            </w:r>
            <w:r w:rsidRPr="003315B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ratio (95% CI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49241E" w:rsidRPr="003315BE" w:rsidRDefault="0049241E" w:rsidP="009725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9241E" w:rsidRPr="00555BF2" w:rsidTr="00972577">
        <w:tc>
          <w:tcPr>
            <w:tcW w:w="4962" w:type="dxa"/>
            <w:tcBorders>
              <w:top w:val="single" w:sz="8" w:space="0" w:color="auto"/>
            </w:tcBorders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-1.08)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score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, continuous</w:t>
            </w:r>
          </w:p>
        </w:tc>
        <w:tc>
          <w:tcPr>
            <w:tcW w:w="3260" w:type="dxa"/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0 (1.29-1.75)</w:t>
            </w:r>
          </w:p>
        </w:tc>
        <w:tc>
          <w:tcPr>
            <w:tcW w:w="1984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CCN 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high risk group (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Reference: 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Intermediate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60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 (0.69-2.01)</w:t>
            </w:r>
          </w:p>
        </w:tc>
        <w:tc>
          <w:tcPr>
            <w:tcW w:w="1984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3260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49241E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3260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2 (1.04-3.21)</w:t>
            </w:r>
          </w:p>
        </w:tc>
        <w:tc>
          <w:tcPr>
            <w:tcW w:w="1984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3260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3260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41E" w:rsidRPr="00555BF2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1E25F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sel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MI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m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se)</w:t>
            </w:r>
          </w:p>
        </w:tc>
        <w:tc>
          <w:tcPr>
            <w:tcW w:w="3260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 (1.01-1.06)</w:t>
            </w:r>
          </w:p>
        </w:tc>
        <w:tc>
          <w:tcPr>
            <w:tcW w:w="1984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49241E" w:rsidRPr="006522E4" w:rsidTr="00972577">
        <w:tc>
          <w:tcPr>
            <w:tcW w:w="4962" w:type="dxa"/>
          </w:tcPr>
          <w:p w:rsidR="0049241E" w:rsidRPr="003557DF" w:rsidRDefault="001E25FE" w:rsidP="00972577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 w:rsidR="004924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copenia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260" w:type="dxa"/>
          </w:tcPr>
          <w:p w:rsidR="0049241E" w:rsidRPr="008047E7" w:rsidRDefault="0049241E" w:rsidP="00972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12</w:t>
            </w:r>
            <w:r w:rsidRPr="008047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8047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</w:t>
            </w:r>
            <w:r w:rsidRPr="008047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13</w:t>
            </w:r>
            <w:r w:rsidRPr="008047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41E" w:rsidRPr="008047E7" w:rsidRDefault="0049241E" w:rsidP="009725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8047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8047E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F30D0D" w:rsidP="00F30D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5835"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MI 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 1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r w:rsidR="0049241E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e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se)</w:t>
            </w:r>
          </w:p>
        </w:tc>
        <w:tc>
          <w:tcPr>
            <w:tcW w:w="3260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 (1.21-1.29)</w:t>
            </w:r>
          </w:p>
        </w:tc>
        <w:tc>
          <w:tcPr>
            <w:tcW w:w="1984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49241E" w:rsidRPr="00555BF2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MI loss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3557DF">
              <w:rPr>
                <w:rFonts w:ascii="Times New Roman" w:eastAsia="Arial Unicode MS" w:hAnsi="Times New Roman" w:cs="Times New Roman"/>
                <w:color w:val="000000" w:themeColor="text1"/>
                <w:sz w:val="20"/>
              </w:rPr>
              <w:t>≥4.</w:t>
            </w:r>
            <w:r w:rsidRPr="003557DF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</w:rPr>
              <w:t>7</w:t>
            </w:r>
            <w:r w:rsidRPr="003557DF">
              <w:rPr>
                <w:rFonts w:ascii="Times New Roman" w:eastAsia="Arial Unicode MS" w:hAnsi="Times New Roman" w:cs="Times New Roman"/>
                <w:color w:val="000000" w:themeColor="text1"/>
                <w:sz w:val="20"/>
              </w:rPr>
              <w:t xml:space="preserve"> %</w:t>
            </w:r>
            <w:r w:rsidRPr="003557DF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</w:rPr>
              <w:t xml:space="preserve"> (vs. SMI maintain)</w:t>
            </w:r>
            <w:r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60" w:type="dxa"/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02 (10.38-34.84)</w:t>
            </w:r>
          </w:p>
        </w:tc>
        <w:tc>
          <w:tcPr>
            <w:tcW w:w="1984" w:type="dxa"/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241E" w:rsidRPr="00B1192C" w:rsidTr="00972577">
        <w:tc>
          <w:tcPr>
            <w:tcW w:w="4962" w:type="dxa"/>
          </w:tcPr>
          <w:p w:rsidR="0049241E" w:rsidRPr="003557DF" w:rsidRDefault="001E25F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sel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TI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m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se)</w:t>
            </w:r>
          </w:p>
        </w:tc>
        <w:tc>
          <w:tcPr>
            <w:tcW w:w="3260" w:type="dxa"/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</w:p>
        </w:tc>
      </w:tr>
      <w:tr w:rsidR="0049241E" w:rsidRPr="00B1192C" w:rsidTr="00972577">
        <w:tc>
          <w:tcPr>
            <w:tcW w:w="4962" w:type="dxa"/>
          </w:tcPr>
          <w:p w:rsidR="0049241E" w:rsidRPr="003557DF" w:rsidRDefault="00F30D0D" w:rsidP="00F30D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5835"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ATI 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 1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rease)</w:t>
            </w:r>
          </w:p>
        </w:tc>
        <w:tc>
          <w:tcPr>
            <w:tcW w:w="3260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 (1.07-1.11)</w:t>
            </w:r>
          </w:p>
        </w:tc>
        <w:tc>
          <w:tcPr>
            <w:tcW w:w="1984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241E" w:rsidTr="00972577">
        <w:tc>
          <w:tcPr>
            <w:tcW w:w="4962" w:type="dxa"/>
          </w:tcPr>
          <w:p w:rsidR="0049241E" w:rsidRPr="003557DF" w:rsidRDefault="0049241E" w:rsidP="0097257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ATI gain </w:t>
            </w:r>
            <w:r w:rsidRPr="003557DF">
              <w:rPr>
                <w:rFonts w:ascii="Times New Roman" w:eastAsia="Arial Unicode MS" w:hAnsi="Times New Roman" w:cs="Times New Roman"/>
                <w:color w:val="000000" w:themeColor="text1"/>
                <w:sz w:val="20"/>
              </w:rPr>
              <w:t>≥</w:t>
            </w:r>
            <w:r w:rsidRPr="003557DF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</w:rPr>
              <w:t>8.2</w:t>
            </w:r>
            <w:r w:rsidRPr="003557DF">
              <w:rPr>
                <w:rFonts w:ascii="Times New Roman" w:eastAsia="Arial Unicode MS" w:hAnsi="Times New Roman" w:cs="Times New Roman"/>
                <w:color w:val="000000" w:themeColor="text1"/>
                <w:sz w:val="20"/>
              </w:rPr>
              <w:t xml:space="preserve"> %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Reference: SATI maintain)</w:t>
            </w:r>
            <w:r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60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62 (5.63-16.42)</w:t>
            </w:r>
          </w:p>
        </w:tc>
        <w:tc>
          <w:tcPr>
            <w:tcW w:w="1984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241E" w:rsidRPr="00B1192C" w:rsidTr="00972577">
        <w:tc>
          <w:tcPr>
            <w:tcW w:w="4962" w:type="dxa"/>
          </w:tcPr>
          <w:p w:rsidR="0049241E" w:rsidRPr="003557DF" w:rsidRDefault="001E25FE" w:rsidP="001E25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sel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TI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m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n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se)</w:t>
            </w:r>
          </w:p>
        </w:tc>
        <w:tc>
          <w:tcPr>
            <w:tcW w:w="3260" w:type="dxa"/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9-1.01)</w:t>
            </w:r>
          </w:p>
        </w:tc>
        <w:tc>
          <w:tcPr>
            <w:tcW w:w="1984" w:type="dxa"/>
          </w:tcPr>
          <w:p w:rsidR="0049241E" w:rsidRPr="00B1192C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</w:tr>
      <w:tr w:rsidR="0049241E" w:rsidTr="00972577">
        <w:tc>
          <w:tcPr>
            <w:tcW w:w="4962" w:type="dxa"/>
          </w:tcPr>
          <w:p w:rsidR="0049241E" w:rsidRPr="003557DF" w:rsidRDefault="00F30D0D" w:rsidP="00F30D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5835"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VATI 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 1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r w:rsidR="0049241E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="0049241E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rease)</w:t>
            </w:r>
          </w:p>
        </w:tc>
        <w:tc>
          <w:tcPr>
            <w:tcW w:w="3260" w:type="dxa"/>
          </w:tcPr>
          <w:p w:rsidR="0049241E" w:rsidRPr="00E63FF0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 (1.03-1.07)</w:t>
            </w:r>
          </w:p>
        </w:tc>
        <w:tc>
          <w:tcPr>
            <w:tcW w:w="1984" w:type="dxa"/>
          </w:tcPr>
          <w:p w:rsidR="0049241E" w:rsidRDefault="0049241E" w:rsidP="00972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DB03E2" w:rsidTr="00972577">
        <w:tc>
          <w:tcPr>
            <w:tcW w:w="4962" w:type="dxa"/>
          </w:tcPr>
          <w:p w:rsidR="00DB03E2" w:rsidRPr="003557DF" w:rsidRDefault="001E25FE" w:rsidP="004D3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r w:rsidR="00DB03E2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aseli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BMI</w:t>
            </w:r>
            <w:r w:rsidR="00DB03E2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DB03E2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kg/m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B03E2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in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rease)</w:t>
            </w:r>
          </w:p>
        </w:tc>
        <w:tc>
          <w:tcPr>
            <w:tcW w:w="3260" w:type="dxa"/>
          </w:tcPr>
          <w:p w:rsidR="00DB03E2" w:rsidRPr="00555BF2" w:rsidRDefault="00DB03E2" w:rsidP="004D3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2)</w:t>
            </w:r>
          </w:p>
        </w:tc>
        <w:tc>
          <w:tcPr>
            <w:tcW w:w="1984" w:type="dxa"/>
          </w:tcPr>
          <w:p w:rsidR="00DB03E2" w:rsidRPr="00555BF2" w:rsidRDefault="00DB03E2" w:rsidP="004D3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</w:tr>
      <w:tr w:rsidR="00DB03E2" w:rsidTr="00972577">
        <w:tc>
          <w:tcPr>
            <w:tcW w:w="4962" w:type="dxa"/>
          </w:tcPr>
          <w:p w:rsidR="00DB03E2" w:rsidRPr="003557DF" w:rsidRDefault="00F30D0D" w:rsidP="00F30D0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15835">
              <w:rPr>
                <w:rFonts w:ascii="Times New Roman" w:hAnsi="Times New Roman" w:cs="Times New Roman"/>
                <w:color w:val="000000" w:themeColor="text1"/>
                <w:sz w:val="20"/>
              </w:rPr>
              <w:t>Δ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DB03E2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MI 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DB03E2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er 1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 </w:t>
            </w:r>
            <w:r w:rsidR="00DB03E2"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="00DB03E2"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rease)</w:t>
            </w:r>
          </w:p>
        </w:tc>
        <w:tc>
          <w:tcPr>
            <w:tcW w:w="3260" w:type="dxa"/>
          </w:tcPr>
          <w:p w:rsidR="00DB03E2" w:rsidRPr="00555BF2" w:rsidRDefault="00DB03E2" w:rsidP="004D3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DB03E2" w:rsidRPr="00555BF2" w:rsidRDefault="00DB03E2" w:rsidP="004D3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DB03E2" w:rsidTr="00972577">
        <w:tc>
          <w:tcPr>
            <w:tcW w:w="4962" w:type="dxa"/>
          </w:tcPr>
          <w:p w:rsidR="00DB03E2" w:rsidRPr="003557DF" w:rsidRDefault="00DB03E2" w:rsidP="004D37D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557DF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BMI gain </w:t>
            </w:r>
            <w:r w:rsidRPr="003557DF">
              <w:rPr>
                <w:rFonts w:ascii="Times New Roman" w:eastAsia="Arial Unicode MS" w:hAnsi="Times New Roman" w:cs="Times New Roman"/>
                <w:color w:val="000000" w:themeColor="text1"/>
                <w:sz w:val="20"/>
              </w:rPr>
              <w:t>≥4.</w:t>
            </w:r>
            <w:r w:rsidRPr="003557DF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</w:rPr>
              <w:t>7</w:t>
            </w:r>
            <w:r w:rsidRPr="003557DF">
              <w:rPr>
                <w:rFonts w:ascii="Times New Roman" w:eastAsia="Arial Unicode MS" w:hAnsi="Times New Roman" w:cs="Times New Roman"/>
                <w:color w:val="000000" w:themeColor="text1"/>
                <w:sz w:val="20"/>
              </w:rPr>
              <w:t xml:space="preserve"> %</w:t>
            </w:r>
            <w:r w:rsidRPr="003557DF">
              <w:rPr>
                <w:rFonts w:ascii="Times New Roman" w:eastAsia="Arial Unicode MS" w:hAnsi="Times New Roman" w:cs="Times New Roman" w:hint="eastAsia"/>
                <w:color w:val="000000" w:themeColor="text1"/>
                <w:sz w:val="20"/>
              </w:rPr>
              <w:t xml:space="preserve"> (vs. BMI maintain)</w:t>
            </w:r>
            <w:r w:rsidRPr="003557D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60" w:type="dxa"/>
          </w:tcPr>
          <w:p w:rsidR="00DB03E2" w:rsidRDefault="00DB03E2" w:rsidP="004D3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1 (2.43-5.35)</w:t>
            </w:r>
          </w:p>
        </w:tc>
        <w:tc>
          <w:tcPr>
            <w:tcW w:w="1984" w:type="dxa"/>
          </w:tcPr>
          <w:p w:rsidR="00DB03E2" w:rsidRDefault="00DB03E2" w:rsidP="004D3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:rsidR="0049241E" w:rsidRDefault="0049241E" w:rsidP="0049241E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eviations: BMI, body mass index; </w:t>
      </w:r>
      <w:r>
        <w:rPr>
          <w:rFonts w:ascii="Times New Roman" w:hAnsi="Times New Roman" w:cs="Times New Roman"/>
          <w:sz w:val="20"/>
          <w:szCs w:val="20"/>
        </w:rPr>
        <w:t>CI, confidence interval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CCI, </w:t>
      </w:r>
      <w:proofErr w:type="spellStart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harlson</w:t>
      </w:r>
      <w:proofErr w:type="spellEnd"/>
      <w:r w:rsidRPr="007F32E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morbidity Index</w:t>
      </w:r>
      <w:r w:rsidRPr="00800C6B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SMI, skeletal muscle index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SATI, subcutaneous adipose tissue index; VATI, visceral adipose tissue index.</w:t>
      </w:r>
    </w:p>
    <w:p w:rsidR="0049241E" w:rsidRDefault="0049241E" w:rsidP="0049241E">
      <w:pPr>
        <w:rPr>
          <w:rFonts w:ascii="Times New Roman" w:hAnsi="Times New Roman" w:cs="Times New Roman"/>
          <w:sz w:val="20"/>
          <w:lang w:val="en-GB"/>
        </w:rPr>
      </w:pPr>
      <w:proofErr w:type="gramStart"/>
      <w:r w:rsidRPr="001E667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 w:hint="eastAsia"/>
          <w:sz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>SMI &lt;4</w:t>
      </w:r>
      <w:r>
        <w:rPr>
          <w:rFonts w:ascii="Times New Roman" w:hAnsi="Times New Roman" w:cs="Times New Roman" w:hint="eastAsia"/>
          <w:sz w:val="20"/>
          <w:lang w:val="en-GB"/>
        </w:rPr>
        <w:t>2.8</w:t>
      </w:r>
      <w:r>
        <w:rPr>
          <w:rFonts w:ascii="Times New Roman" w:hAnsi="Times New Roman" w:cs="Times New Roman"/>
          <w:sz w:val="20"/>
          <w:lang w:val="en-GB"/>
        </w:rPr>
        <w:t xml:space="preserve"> cm</w:t>
      </w:r>
      <w:r w:rsidRPr="001E6672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lang w:val="en-GB"/>
        </w:rPr>
        <w:t>/m</w:t>
      </w:r>
      <w:r w:rsidRPr="001E6672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lang w:val="en-GB"/>
        </w:rPr>
        <w:t xml:space="preserve"> was </w:t>
      </w:r>
      <w:r w:rsidRPr="001E6672">
        <w:rPr>
          <w:rFonts w:ascii="Times New Roman" w:hAnsi="Times New Roman" w:cs="Times New Roman"/>
          <w:sz w:val="20"/>
          <w:lang w:val="en-GB"/>
        </w:rPr>
        <w:t xml:space="preserve">defined as </w:t>
      </w:r>
      <w:proofErr w:type="spellStart"/>
      <w:r w:rsidRPr="001E6672">
        <w:rPr>
          <w:rFonts w:ascii="Times New Roman" w:hAnsi="Times New Roman" w:cs="Times New Roman"/>
          <w:sz w:val="20"/>
          <w:lang w:val="en-GB"/>
        </w:rPr>
        <w:t>sarcopenia</w:t>
      </w:r>
      <w:proofErr w:type="spellEnd"/>
      <w:r>
        <w:rPr>
          <w:rFonts w:ascii="Times New Roman" w:hAnsi="Times New Roman" w:cs="Times New Roman"/>
          <w:sz w:val="20"/>
          <w:lang w:val="en-GB"/>
        </w:rPr>
        <w:t>.</w:t>
      </w:r>
    </w:p>
    <w:p w:rsidR="0070610D" w:rsidRDefault="0070610D" w:rsidP="00AE6E64">
      <w:pPr>
        <w:rPr>
          <w:rFonts w:ascii="Times New Roman" w:eastAsia="Arial Unicode MS" w:hAnsi="Times New Roman" w:cs="Times New Roman"/>
          <w:b/>
          <w:szCs w:val="20"/>
          <w:lang w:val="en-GB"/>
        </w:rPr>
      </w:pPr>
      <w:bookmarkStart w:id="0" w:name="_GoBack"/>
      <w:bookmarkEnd w:id="0"/>
    </w:p>
    <w:p w:rsidR="00AE6E64" w:rsidRDefault="00AE6E64" w:rsidP="00456DDE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AE6E64" w:rsidRDefault="00AE6E64" w:rsidP="00C2634B">
      <w:pPr>
        <w:rPr>
          <w:rFonts w:ascii="Times New Roman" w:hAnsi="Times New Roman" w:cs="Times New Roman"/>
          <w:b/>
        </w:rPr>
      </w:pPr>
    </w:p>
    <w:sectPr w:rsidR="00AE6E64" w:rsidSect="00205F0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698D" w:rsidRDefault="005B698D" w:rsidP="007B4860">
      <w:r>
        <w:separator/>
      </w:r>
    </w:p>
  </w:endnote>
  <w:endnote w:type="continuationSeparator" w:id="0">
    <w:p w:rsidR="005B698D" w:rsidRDefault="005B698D" w:rsidP="007B4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698D" w:rsidRDefault="005B698D" w:rsidP="007B4860">
      <w:r>
        <w:separator/>
      </w:r>
    </w:p>
  </w:footnote>
  <w:footnote w:type="continuationSeparator" w:id="0">
    <w:p w:rsidR="005B698D" w:rsidRDefault="005B698D" w:rsidP="007B48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5B1AC4"/>
    <w:multiLevelType w:val="hybridMultilevel"/>
    <w:tmpl w:val="F97A4386"/>
    <w:lvl w:ilvl="0" w:tplc="E354A93C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abstractNum w:abstractNumId="1">
    <w:nsid w:val="64FD7E19"/>
    <w:multiLevelType w:val="hybridMultilevel"/>
    <w:tmpl w:val="DF88F778"/>
    <w:lvl w:ilvl="0" w:tplc="B666F8C2">
      <w:start w:val="4"/>
      <w:numFmt w:val="bullet"/>
      <w:lvlText w:val=""/>
      <w:lvlJc w:val="left"/>
      <w:pPr>
        <w:ind w:left="558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158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38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8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8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78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58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38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8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76AC9"/>
    <w:rsid w:val="00000B75"/>
    <w:rsid w:val="00000CFE"/>
    <w:rsid w:val="00001635"/>
    <w:rsid w:val="00001A08"/>
    <w:rsid w:val="00002E48"/>
    <w:rsid w:val="00003F69"/>
    <w:rsid w:val="0000512F"/>
    <w:rsid w:val="000062C4"/>
    <w:rsid w:val="000127F8"/>
    <w:rsid w:val="00014694"/>
    <w:rsid w:val="00015F08"/>
    <w:rsid w:val="000175DA"/>
    <w:rsid w:val="00021704"/>
    <w:rsid w:val="00033841"/>
    <w:rsid w:val="00036034"/>
    <w:rsid w:val="00045080"/>
    <w:rsid w:val="00045939"/>
    <w:rsid w:val="00047DB9"/>
    <w:rsid w:val="000500F9"/>
    <w:rsid w:val="00050498"/>
    <w:rsid w:val="00050A57"/>
    <w:rsid w:val="0005201D"/>
    <w:rsid w:val="00053DF4"/>
    <w:rsid w:val="000540F0"/>
    <w:rsid w:val="0005521D"/>
    <w:rsid w:val="0005624F"/>
    <w:rsid w:val="00057786"/>
    <w:rsid w:val="000577A6"/>
    <w:rsid w:val="00057998"/>
    <w:rsid w:val="00061610"/>
    <w:rsid w:val="00063EE9"/>
    <w:rsid w:val="000650D7"/>
    <w:rsid w:val="0007083E"/>
    <w:rsid w:val="0007192F"/>
    <w:rsid w:val="0007367C"/>
    <w:rsid w:val="00074DF7"/>
    <w:rsid w:val="000762BF"/>
    <w:rsid w:val="000803EC"/>
    <w:rsid w:val="00084F93"/>
    <w:rsid w:val="000906BE"/>
    <w:rsid w:val="00091BC8"/>
    <w:rsid w:val="00092278"/>
    <w:rsid w:val="000945FB"/>
    <w:rsid w:val="00094BE4"/>
    <w:rsid w:val="000A0F8D"/>
    <w:rsid w:val="000A112E"/>
    <w:rsid w:val="000A3ED2"/>
    <w:rsid w:val="000B3D27"/>
    <w:rsid w:val="000C0954"/>
    <w:rsid w:val="000C1B2F"/>
    <w:rsid w:val="000C3621"/>
    <w:rsid w:val="000C499C"/>
    <w:rsid w:val="000C7411"/>
    <w:rsid w:val="000D3C69"/>
    <w:rsid w:val="000D5679"/>
    <w:rsid w:val="000D5F2C"/>
    <w:rsid w:val="000D778C"/>
    <w:rsid w:val="000E0D3F"/>
    <w:rsid w:val="000E26BD"/>
    <w:rsid w:val="000E2A5F"/>
    <w:rsid w:val="000E2B17"/>
    <w:rsid w:val="000E499E"/>
    <w:rsid w:val="000E5EB5"/>
    <w:rsid w:val="000E75E5"/>
    <w:rsid w:val="000F21A7"/>
    <w:rsid w:val="000F3837"/>
    <w:rsid w:val="000F4660"/>
    <w:rsid w:val="000F51B8"/>
    <w:rsid w:val="000F5BF6"/>
    <w:rsid w:val="000F6945"/>
    <w:rsid w:val="00101162"/>
    <w:rsid w:val="00101A95"/>
    <w:rsid w:val="001026BF"/>
    <w:rsid w:val="00103ED1"/>
    <w:rsid w:val="001061AF"/>
    <w:rsid w:val="00106B80"/>
    <w:rsid w:val="00107E49"/>
    <w:rsid w:val="001102A6"/>
    <w:rsid w:val="0011052C"/>
    <w:rsid w:val="0011190B"/>
    <w:rsid w:val="00112E30"/>
    <w:rsid w:val="00114473"/>
    <w:rsid w:val="00114AD0"/>
    <w:rsid w:val="001152C5"/>
    <w:rsid w:val="001157CF"/>
    <w:rsid w:val="00115A9E"/>
    <w:rsid w:val="00115C00"/>
    <w:rsid w:val="00117520"/>
    <w:rsid w:val="00117608"/>
    <w:rsid w:val="001214D2"/>
    <w:rsid w:val="001241CB"/>
    <w:rsid w:val="001242E4"/>
    <w:rsid w:val="00124BF9"/>
    <w:rsid w:val="00126B68"/>
    <w:rsid w:val="001303A8"/>
    <w:rsid w:val="001304AE"/>
    <w:rsid w:val="00132B9E"/>
    <w:rsid w:val="00135299"/>
    <w:rsid w:val="00135F35"/>
    <w:rsid w:val="0014070B"/>
    <w:rsid w:val="0014232E"/>
    <w:rsid w:val="0014297C"/>
    <w:rsid w:val="00142A52"/>
    <w:rsid w:val="0014308F"/>
    <w:rsid w:val="001434F8"/>
    <w:rsid w:val="001455EF"/>
    <w:rsid w:val="00145A09"/>
    <w:rsid w:val="00145C10"/>
    <w:rsid w:val="00150521"/>
    <w:rsid w:val="001519E2"/>
    <w:rsid w:val="001521C5"/>
    <w:rsid w:val="0015287A"/>
    <w:rsid w:val="0015423F"/>
    <w:rsid w:val="00155C2E"/>
    <w:rsid w:val="00156984"/>
    <w:rsid w:val="00157608"/>
    <w:rsid w:val="001610BD"/>
    <w:rsid w:val="00163692"/>
    <w:rsid w:val="00170A45"/>
    <w:rsid w:val="00173004"/>
    <w:rsid w:val="00173140"/>
    <w:rsid w:val="00173BBF"/>
    <w:rsid w:val="00174174"/>
    <w:rsid w:val="00175F8C"/>
    <w:rsid w:val="00180541"/>
    <w:rsid w:val="001830F1"/>
    <w:rsid w:val="00183EFC"/>
    <w:rsid w:val="0018461E"/>
    <w:rsid w:val="00186C6D"/>
    <w:rsid w:val="001877B5"/>
    <w:rsid w:val="00187871"/>
    <w:rsid w:val="00187B27"/>
    <w:rsid w:val="00187B6F"/>
    <w:rsid w:val="00187E34"/>
    <w:rsid w:val="00192E36"/>
    <w:rsid w:val="00194BCB"/>
    <w:rsid w:val="001962BE"/>
    <w:rsid w:val="00197008"/>
    <w:rsid w:val="0019732B"/>
    <w:rsid w:val="001A01EE"/>
    <w:rsid w:val="001A2F4F"/>
    <w:rsid w:val="001A565A"/>
    <w:rsid w:val="001A5CD0"/>
    <w:rsid w:val="001A6963"/>
    <w:rsid w:val="001A6C57"/>
    <w:rsid w:val="001B1C17"/>
    <w:rsid w:val="001B224B"/>
    <w:rsid w:val="001B2CF3"/>
    <w:rsid w:val="001B3B7B"/>
    <w:rsid w:val="001B5DF8"/>
    <w:rsid w:val="001C04E9"/>
    <w:rsid w:val="001C1507"/>
    <w:rsid w:val="001C1FAC"/>
    <w:rsid w:val="001C2B30"/>
    <w:rsid w:val="001C4C94"/>
    <w:rsid w:val="001C5362"/>
    <w:rsid w:val="001C5C0A"/>
    <w:rsid w:val="001C6512"/>
    <w:rsid w:val="001D30E5"/>
    <w:rsid w:val="001D3494"/>
    <w:rsid w:val="001D4410"/>
    <w:rsid w:val="001D4B17"/>
    <w:rsid w:val="001D5C9C"/>
    <w:rsid w:val="001E06D1"/>
    <w:rsid w:val="001E0E1C"/>
    <w:rsid w:val="001E1C3D"/>
    <w:rsid w:val="001E1EB3"/>
    <w:rsid w:val="001E25FE"/>
    <w:rsid w:val="001E3440"/>
    <w:rsid w:val="001E3B55"/>
    <w:rsid w:val="001E544C"/>
    <w:rsid w:val="001F28B1"/>
    <w:rsid w:val="001F3A02"/>
    <w:rsid w:val="001F41A4"/>
    <w:rsid w:val="001F7C5C"/>
    <w:rsid w:val="00203E87"/>
    <w:rsid w:val="00204C96"/>
    <w:rsid w:val="00204D71"/>
    <w:rsid w:val="00204FC1"/>
    <w:rsid w:val="00205F07"/>
    <w:rsid w:val="002063A4"/>
    <w:rsid w:val="00206F6A"/>
    <w:rsid w:val="00210486"/>
    <w:rsid w:val="0021076C"/>
    <w:rsid w:val="00210C98"/>
    <w:rsid w:val="00211582"/>
    <w:rsid w:val="00212A95"/>
    <w:rsid w:val="00212B5A"/>
    <w:rsid w:val="00213769"/>
    <w:rsid w:val="002160F3"/>
    <w:rsid w:val="00216835"/>
    <w:rsid w:val="00216C1E"/>
    <w:rsid w:val="002178B0"/>
    <w:rsid w:val="0022165D"/>
    <w:rsid w:val="00222C20"/>
    <w:rsid w:val="00222C59"/>
    <w:rsid w:val="00223892"/>
    <w:rsid w:val="002242FB"/>
    <w:rsid w:val="002257D3"/>
    <w:rsid w:val="00231A2B"/>
    <w:rsid w:val="0023212C"/>
    <w:rsid w:val="0023239D"/>
    <w:rsid w:val="00233253"/>
    <w:rsid w:val="002346DD"/>
    <w:rsid w:val="0023487A"/>
    <w:rsid w:val="00236A4C"/>
    <w:rsid w:val="00237CEC"/>
    <w:rsid w:val="002428EE"/>
    <w:rsid w:val="00242918"/>
    <w:rsid w:val="00244369"/>
    <w:rsid w:val="00245D91"/>
    <w:rsid w:val="002500B7"/>
    <w:rsid w:val="0025300F"/>
    <w:rsid w:val="002538BB"/>
    <w:rsid w:val="00253B7B"/>
    <w:rsid w:val="00254021"/>
    <w:rsid w:val="0025767B"/>
    <w:rsid w:val="00257FFE"/>
    <w:rsid w:val="00261CCE"/>
    <w:rsid w:val="002621C7"/>
    <w:rsid w:val="00263DE6"/>
    <w:rsid w:val="002650A0"/>
    <w:rsid w:val="00265831"/>
    <w:rsid w:val="00266771"/>
    <w:rsid w:val="00266BD1"/>
    <w:rsid w:val="00272CD1"/>
    <w:rsid w:val="0027325F"/>
    <w:rsid w:val="0027700F"/>
    <w:rsid w:val="00282C2E"/>
    <w:rsid w:val="0028347A"/>
    <w:rsid w:val="0028497F"/>
    <w:rsid w:val="002851EE"/>
    <w:rsid w:val="00286766"/>
    <w:rsid w:val="00286CA4"/>
    <w:rsid w:val="002906E5"/>
    <w:rsid w:val="0029095B"/>
    <w:rsid w:val="00294F62"/>
    <w:rsid w:val="00295DBA"/>
    <w:rsid w:val="00295F8D"/>
    <w:rsid w:val="002A1908"/>
    <w:rsid w:val="002A2667"/>
    <w:rsid w:val="002A31BF"/>
    <w:rsid w:val="002A5ECE"/>
    <w:rsid w:val="002A7092"/>
    <w:rsid w:val="002A76D3"/>
    <w:rsid w:val="002B41C5"/>
    <w:rsid w:val="002B4997"/>
    <w:rsid w:val="002B4A19"/>
    <w:rsid w:val="002B5A25"/>
    <w:rsid w:val="002B5F9D"/>
    <w:rsid w:val="002B6E74"/>
    <w:rsid w:val="002B71B2"/>
    <w:rsid w:val="002C4249"/>
    <w:rsid w:val="002C5AE8"/>
    <w:rsid w:val="002C6311"/>
    <w:rsid w:val="002D1A2A"/>
    <w:rsid w:val="002D1F24"/>
    <w:rsid w:val="002D28F2"/>
    <w:rsid w:val="002D5107"/>
    <w:rsid w:val="002D6A3B"/>
    <w:rsid w:val="002E2E3D"/>
    <w:rsid w:val="002E42F9"/>
    <w:rsid w:val="002E5238"/>
    <w:rsid w:val="002E6B5C"/>
    <w:rsid w:val="002E7014"/>
    <w:rsid w:val="002F1EF6"/>
    <w:rsid w:val="002F3743"/>
    <w:rsid w:val="002F4E95"/>
    <w:rsid w:val="002F5C07"/>
    <w:rsid w:val="002F6051"/>
    <w:rsid w:val="002F7CD4"/>
    <w:rsid w:val="00302A99"/>
    <w:rsid w:val="003041B6"/>
    <w:rsid w:val="00304DD8"/>
    <w:rsid w:val="003050B9"/>
    <w:rsid w:val="00305C5A"/>
    <w:rsid w:val="00306819"/>
    <w:rsid w:val="00306A05"/>
    <w:rsid w:val="00310365"/>
    <w:rsid w:val="00310905"/>
    <w:rsid w:val="00310DC0"/>
    <w:rsid w:val="00314B1B"/>
    <w:rsid w:val="00315C20"/>
    <w:rsid w:val="00316437"/>
    <w:rsid w:val="003165E8"/>
    <w:rsid w:val="003210D6"/>
    <w:rsid w:val="00321F57"/>
    <w:rsid w:val="00324BC9"/>
    <w:rsid w:val="00325F8D"/>
    <w:rsid w:val="003277D3"/>
    <w:rsid w:val="003315BE"/>
    <w:rsid w:val="003370EF"/>
    <w:rsid w:val="003415C8"/>
    <w:rsid w:val="00341D13"/>
    <w:rsid w:val="00346328"/>
    <w:rsid w:val="00347BF3"/>
    <w:rsid w:val="00352786"/>
    <w:rsid w:val="003529D3"/>
    <w:rsid w:val="00354A9A"/>
    <w:rsid w:val="00357361"/>
    <w:rsid w:val="003577CA"/>
    <w:rsid w:val="0036005E"/>
    <w:rsid w:val="003617E8"/>
    <w:rsid w:val="00363204"/>
    <w:rsid w:val="00364C38"/>
    <w:rsid w:val="0036602C"/>
    <w:rsid w:val="0036676E"/>
    <w:rsid w:val="00366BFA"/>
    <w:rsid w:val="00371642"/>
    <w:rsid w:val="0037193D"/>
    <w:rsid w:val="00375D11"/>
    <w:rsid w:val="003813B1"/>
    <w:rsid w:val="00381E26"/>
    <w:rsid w:val="00382CC1"/>
    <w:rsid w:val="00387B14"/>
    <w:rsid w:val="003900D0"/>
    <w:rsid w:val="00390F85"/>
    <w:rsid w:val="003936A4"/>
    <w:rsid w:val="00395D6F"/>
    <w:rsid w:val="00397954"/>
    <w:rsid w:val="003A1F28"/>
    <w:rsid w:val="003A2880"/>
    <w:rsid w:val="003A5E45"/>
    <w:rsid w:val="003B38DF"/>
    <w:rsid w:val="003B3FFD"/>
    <w:rsid w:val="003B5E68"/>
    <w:rsid w:val="003B7021"/>
    <w:rsid w:val="003C15DE"/>
    <w:rsid w:val="003C194A"/>
    <w:rsid w:val="003C5AA8"/>
    <w:rsid w:val="003C74E1"/>
    <w:rsid w:val="003D21DE"/>
    <w:rsid w:val="003D3180"/>
    <w:rsid w:val="003D4C97"/>
    <w:rsid w:val="003D4F91"/>
    <w:rsid w:val="003D5FD0"/>
    <w:rsid w:val="003D6E51"/>
    <w:rsid w:val="003D7094"/>
    <w:rsid w:val="003D7FEE"/>
    <w:rsid w:val="003E33AA"/>
    <w:rsid w:val="003E42D2"/>
    <w:rsid w:val="003E4EAF"/>
    <w:rsid w:val="003E6648"/>
    <w:rsid w:val="003F0011"/>
    <w:rsid w:val="003F0EBC"/>
    <w:rsid w:val="003F12D7"/>
    <w:rsid w:val="003F1ED1"/>
    <w:rsid w:val="003F2552"/>
    <w:rsid w:val="003F52D5"/>
    <w:rsid w:val="003F72F1"/>
    <w:rsid w:val="003F7921"/>
    <w:rsid w:val="003F7DFC"/>
    <w:rsid w:val="00400B73"/>
    <w:rsid w:val="00404237"/>
    <w:rsid w:val="00411D9B"/>
    <w:rsid w:val="00412480"/>
    <w:rsid w:val="00415B51"/>
    <w:rsid w:val="00421082"/>
    <w:rsid w:val="00421BED"/>
    <w:rsid w:val="00424FAF"/>
    <w:rsid w:val="00425C4D"/>
    <w:rsid w:val="0042692B"/>
    <w:rsid w:val="00426E6C"/>
    <w:rsid w:val="00430CDD"/>
    <w:rsid w:val="00430F27"/>
    <w:rsid w:val="004377A3"/>
    <w:rsid w:val="004402E1"/>
    <w:rsid w:val="00440839"/>
    <w:rsid w:val="00440EAC"/>
    <w:rsid w:val="004427B3"/>
    <w:rsid w:val="0044597D"/>
    <w:rsid w:val="00451C73"/>
    <w:rsid w:val="00451FE5"/>
    <w:rsid w:val="00452847"/>
    <w:rsid w:val="00453A43"/>
    <w:rsid w:val="004551E6"/>
    <w:rsid w:val="00455843"/>
    <w:rsid w:val="00456DDE"/>
    <w:rsid w:val="0046070F"/>
    <w:rsid w:val="00461109"/>
    <w:rsid w:val="004612C3"/>
    <w:rsid w:val="0046340A"/>
    <w:rsid w:val="004651DC"/>
    <w:rsid w:val="00466AE5"/>
    <w:rsid w:val="004703B7"/>
    <w:rsid w:val="00471D54"/>
    <w:rsid w:val="00471DF1"/>
    <w:rsid w:val="00471F93"/>
    <w:rsid w:val="0047366C"/>
    <w:rsid w:val="00474EED"/>
    <w:rsid w:val="004818B4"/>
    <w:rsid w:val="00483760"/>
    <w:rsid w:val="00485BA4"/>
    <w:rsid w:val="00486666"/>
    <w:rsid w:val="004866C9"/>
    <w:rsid w:val="00486ECF"/>
    <w:rsid w:val="0049241E"/>
    <w:rsid w:val="00496169"/>
    <w:rsid w:val="00497DFC"/>
    <w:rsid w:val="004A19AC"/>
    <w:rsid w:val="004A1DF4"/>
    <w:rsid w:val="004A31FC"/>
    <w:rsid w:val="004B0913"/>
    <w:rsid w:val="004B19C0"/>
    <w:rsid w:val="004B1F8A"/>
    <w:rsid w:val="004B577D"/>
    <w:rsid w:val="004B675F"/>
    <w:rsid w:val="004B6EC1"/>
    <w:rsid w:val="004C028B"/>
    <w:rsid w:val="004C0519"/>
    <w:rsid w:val="004C19A2"/>
    <w:rsid w:val="004C1EDA"/>
    <w:rsid w:val="004C3185"/>
    <w:rsid w:val="004C3FE9"/>
    <w:rsid w:val="004C43B7"/>
    <w:rsid w:val="004C4786"/>
    <w:rsid w:val="004C5791"/>
    <w:rsid w:val="004C64B2"/>
    <w:rsid w:val="004C6582"/>
    <w:rsid w:val="004C705F"/>
    <w:rsid w:val="004D00DF"/>
    <w:rsid w:val="004D0A83"/>
    <w:rsid w:val="004D14FB"/>
    <w:rsid w:val="004D1E3B"/>
    <w:rsid w:val="004D263A"/>
    <w:rsid w:val="004D29B5"/>
    <w:rsid w:val="004D39A7"/>
    <w:rsid w:val="004D46DF"/>
    <w:rsid w:val="004D4CBD"/>
    <w:rsid w:val="004D66B2"/>
    <w:rsid w:val="004E1A04"/>
    <w:rsid w:val="004E1D8C"/>
    <w:rsid w:val="004E3D27"/>
    <w:rsid w:val="004E5B4B"/>
    <w:rsid w:val="004E7240"/>
    <w:rsid w:val="004E79A3"/>
    <w:rsid w:val="004F04E6"/>
    <w:rsid w:val="004F0835"/>
    <w:rsid w:val="004F1058"/>
    <w:rsid w:val="004F13D3"/>
    <w:rsid w:val="004F503F"/>
    <w:rsid w:val="00500734"/>
    <w:rsid w:val="00504500"/>
    <w:rsid w:val="00504BE1"/>
    <w:rsid w:val="005050A9"/>
    <w:rsid w:val="00507C49"/>
    <w:rsid w:val="00510F0B"/>
    <w:rsid w:val="00512413"/>
    <w:rsid w:val="005151EA"/>
    <w:rsid w:val="00521B9C"/>
    <w:rsid w:val="00522888"/>
    <w:rsid w:val="00524FA0"/>
    <w:rsid w:val="00525889"/>
    <w:rsid w:val="00525920"/>
    <w:rsid w:val="00527A19"/>
    <w:rsid w:val="00527E39"/>
    <w:rsid w:val="0053105D"/>
    <w:rsid w:val="005315F5"/>
    <w:rsid w:val="00533245"/>
    <w:rsid w:val="0053594A"/>
    <w:rsid w:val="0053598B"/>
    <w:rsid w:val="00535E58"/>
    <w:rsid w:val="0054108A"/>
    <w:rsid w:val="0054453D"/>
    <w:rsid w:val="005465D3"/>
    <w:rsid w:val="00550F5A"/>
    <w:rsid w:val="0055218F"/>
    <w:rsid w:val="00552E91"/>
    <w:rsid w:val="0055319D"/>
    <w:rsid w:val="00553B34"/>
    <w:rsid w:val="00554611"/>
    <w:rsid w:val="00555313"/>
    <w:rsid w:val="00555BF2"/>
    <w:rsid w:val="00555CEC"/>
    <w:rsid w:val="00556582"/>
    <w:rsid w:val="005568CB"/>
    <w:rsid w:val="00557313"/>
    <w:rsid w:val="00561301"/>
    <w:rsid w:val="005627B6"/>
    <w:rsid w:val="005705F4"/>
    <w:rsid w:val="005723ED"/>
    <w:rsid w:val="00573ABC"/>
    <w:rsid w:val="00574338"/>
    <w:rsid w:val="00574B78"/>
    <w:rsid w:val="00575875"/>
    <w:rsid w:val="00577590"/>
    <w:rsid w:val="0058059D"/>
    <w:rsid w:val="005845BE"/>
    <w:rsid w:val="005850FA"/>
    <w:rsid w:val="005856AB"/>
    <w:rsid w:val="0059366D"/>
    <w:rsid w:val="00593B10"/>
    <w:rsid w:val="00594698"/>
    <w:rsid w:val="005A3CDD"/>
    <w:rsid w:val="005A504C"/>
    <w:rsid w:val="005A647F"/>
    <w:rsid w:val="005A6D2F"/>
    <w:rsid w:val="005A77D6"/>
    <w:rsid w:val="005B2021"/>
    <w:rsid w:val="005B3A2C"/>
    <w:rsid w:val="005B5DC1"/>
    <w:rsid w:val="005B5EC7"/>
    <w:rsid w:val="005B698D"/>
    <w:rsid w:val="005B70DE"/>
    <w:rsid w:val="005B7E55"/>
    <w:rsid w:val="005C0035"/>
    <w:rsid w:val="005C0E2F"/>
    <w:rsid w:val="005C3532"/>
    <w:rsid w:val="005C3A1F"/>
    <w:rsid w:val="005C3D9B"/>
    <w:rsid w:val="005C3F74"/>
    <w:rsid w:val="005C4345"/>
    <w:rsid w:val="005C705E"/>
    <w:rsid w:val="005C76F8"/>
    <w:rsid w:val="005C7D2C"/>
    <w:rsid w:val="005D34D6"/>
    <w:rsid w:val="005D5EC7"/>
    <w:rsid w:val="005E28EB"/>
    <w:rsid w:val="005E46B6"/>
    <w:rsid w:val="005E48C9"/>
    <w:rsid w:val="005E5062"/>
    <w:rsid w:val="005E5BB8"/>
    <w:rsid w:val="005F0249"/>
    <w:rsid w:val="005F21F7"/>
    <w:rsid w:val="005F268F"/>
    <w:rsid w:val="005F480E"/>
    <w:rsid w:val="005F5602"/>
    <w:rsid w:val="005F622E"/>
    <w:rsid w:val="0060000B"/>
    <w:rsid w:val="006007E5"/>
    <w:rsid w:val="00600D78"/>
    <w:rsid w:val="0060251E"/>
    <w:rsid w:val="006048D3"/>
    <w:rsid w:val="00605963"/>
    <w:rsid w:val="00606EA7"/>
    <w:rsid w:val="00613B54"/>
    <w:rsid w:val="006145BA"/>
    <w:rsid w:val="0061534C"/>
    <w:rsid w:val="00615D61"/>
    <w:rsid w:val="00616B54"/>
    <w:rsid w:val="00617304"/>
    <w:rsid w:val="006208DD"/>
    <w:rsid w:val="00622E69"/>
    <w:rsid w:val="006232EF"/>
    <w:rsid w:val="00623921"/>
    <w:rsid w:val="00624645"/>
    <w:rsid w:val="0062583F"/>
    <w:rsid w:val="00630FA8"/>
    <w:rsid w:val="0063380F"/>
    <w:rsid w:val="0063457D"/>
    <w:rsid w:val="00634BD1"/>
    <w:rsid w:val="0064200E"/>
    <w:rsid w:val="00645D6D"/>
    <w:rsid w:val="006463A0"/>
    <w:rsid w:val="00646D8A"/>
    <w:rsid w:val="00655985"/>
    <w:rsid w:val="00655F71"/>
    <w:rsid w:val="00657935"/>
    <w:rsid w:val="00657D71"/>
    <w:rsid w:val="0066095E"/>
    <w:rsid w:val="00661AAE"/>
    <w:rsid w:val="0066262C"/>
    <w:rsid w:val="0066357F"/>
    <w:rsid w:val="00663AF1"/>
    <w:rsid w:val="00666BBD"/>
    <w:rsid w:val="00667205"/>
    <w:rsid w:val="006701BA"/>
    <w:rsid w:val="00673BCC"/>
    <w:rsid w:val="00673DF0"/>
    <w:rsid w:val="0067472E"/>
    <w:rsid w:val="006750C9"/>
    <w:rsid w:val="00676AC9"/>
    <w:rsid w:val="006851A3"/>
    <w:rsid w:val="00685376"/>
    <w:rsid w:val="00686FA0"/>
    <w:rsid w:val="00693578"/>
    <w:rsid w:val="006935B2"/>
    <w:rsid w:val="00694963"/>
    <w:rsid w:val="00695DBD"/>
    <w:rsid w:val="00695F97"/>
    <w:rsid w:val="006A0BC5"/>
    <w:rsid w:val="006A14E5"/>
    <w:rsid w:val="006A38BF"/>
    <w:rsid w:val="006A3958"/>
    <w:rsid w:val="006A4871"/>
    <w:rsid w:val="006A53E1"/>
    <w:rsid w:val="006A5E32"/>
    <w:rsid w:val="006A7EA3"/>
    <w:rsid w:val="006B20EB"/>
    <w:rsid w:val="006B2E1C"/>
    <w:rsid w:val="006B3034"/>
    <w:rsid w:val="006B3FAA"/>
    <w:rsid w:val="006B7AF2"/>
    <w:rsid w:val="006C1485"/>
    <w:rsid w:val="006C2AA3"/>
    <w:rsid w:val="006C55AE"/>
    <w:rsid w:val="006D0544"/>
    <w:rsid w:val="006D168E"/>
    <w:rsid w:val="006D2D91"/>
    <w:rsid w:val="006D331D"/>
    <w:rsid w:val="006D436D"/>
    <w:rsid w:val="006D43ED"/>
    <w:rsid w:val="006E27A2"/>
    <w:rsid w:val="006E2A40"/>
    <w:rsid w:val="006E3C83"/>
    <w:rsid w:val="006E69EB"/>
    <w:rsid w:val="006E6BCC"/>
    <w:rsid w:val="006E721F"/>
    <w:rsid w:val="006F0EF8"/>
    <w:rsid w:val="006F2BBA"/>
    <w:rsid w:val="006F315D"/>
    <w:rsid w:val="006F5109"/>
    <w:rsid w:val="00702783"/>
    <w:rsid w:val="00703981"/>
    <w:rsid w:val="00703BF7"/>
    <w:rsid w:val="00703C0C"/>
    <w:rsid w:val="007049B9"/>
    <w:rsid w:val="00705191"/>
    <w:rsid w:val="007058CD"/>
    <w:rsid w:val="0070610D"/>
    <w:rsid w:val="00706A28"/>
    <w:rsid w:val="007077F1"/>
    <w:rsid w:val="007109D8"/>
    <w:rsid w:val="00713CC3"/>
    <w:rsid w:val="0071486E"/>
    <w:rsid w:val="0071487B"/>
    <w:rsid w:val="00714FFD"/>
    <w:rsid w:val="00716AE8"/>
    <w:rsid w:val="00723A21"/>
    <w:rsid w:val="00723FFB"/>
    <w:rsid w:val="0072491C"/>
    <w:rsid w:val="00724B3A"/>
    <w:rsid w:val="00725C8A"/>
    <w:rsid w:val="007267E9"/>
    <w:rsid w:val="007268E7"/>
    <w:rsid w:val="0072691D"/>
    <w:rsid w:val="00727854"/>
    <w:rsid w:val="00730DC2"/>
    <w:rsid w:val="00736407"/>
    <w:rsid w:val="00737F83"/>
    <w:rsid w:val="00740558"/>
    <w:rsid w:val="00740AEF"/>
    <w:rsid w:val="00747A87"/>
    <w:rsid w:val="00750AB3"/>
    <w:rsid w:val="00751769"/>
    <w:rsid w:val="00752933"/>
    <w:rsid w:val="00752EE6"/>
    <w:rsid w:val="00754F8B"/>
    <w:rsid w:val="0075766C"/>
    <w:rsid w:val="00757FB3"/>
    <w:rsid w:val="00760036"/>
    <w:rsid w:val="00761D49"/>
    <w:rsid w:val="00765A0A"/>
    <w:rsid w:val="00771B26"/>
    <w:rsid w:val="00772852"/>
    <w:rsid w:val="007746DB"/>
    <w:rsid w:val="00775139"/>
    <w:rsid w:val="00775A2E"/>
    <w:rsid w:val="007763BB"/>
    <w:rsid w:val="007807C3"/>
    <w:rsid w:val="007827D1"/>
    <w:rsid w:val="00783EB3"/>
    <w:rsid w:val="0078781A"/>
    <w:rsid w:val="00790608"/>
    <w:rsid w:val="00791B53"/>
    <w:rsid w:val="007920F8"/>
    <w:rsid w:val="007941F0"/>
    <w:rsid w:val="0079553A"/>
    <w:rsid w:val="00795A88"/>
    <w:rsid w:val="00795E0A"/>
    <w:rsid w:val="007A0949"/>
    <w:rsid w:val="007A0AE4"/>
    <w:rsid w:val="007A0B49"/>
    <w:rsid w:val="007A0B93"/>
    <w:rsid w:val="007A10BD"/>
    <w:rsid w:val="007A1B75"/>
    <w:rsid w:val="007A2D29"/>
    <w:rsid w:val="007A55BC"/>
    <w:rsid w:val="007A7D9F"/>
    <w:rsid w:val="007B1170"/>
    <w:rsid w:val="007B2833"/>
    <w:rsid w:val="007B2DFE"/>
    <w:rsid w:val="007B4860"/>
    <w:rsid w:val="007B523D"/>
    <w:rsid w:val="007B5D9B"/>
    <w:rsid w:val="007B6841"/>
    <w:rsid w:val="007B7BEF"/>
    <w:rsid w:val="007C01DC"/>
    <w:rsid w:val="007C0645"/>
    <w:rsid w:val="007C2D8E"/>
    <w:rsid w:val="007C3261"/>
    <w:rsid w:val="007C4074"/>
    <w:rsid w:val="007C4F2B"/>
    <w:rsid w:val="007D037C"/>
    <w:rsid w:val="007D0802"/>
    <w:rsid w:val="007D0AC5"/>
    <w:rsid w:val="007D3A01"/>
    <w:rsid w:val="007D3D14"/>
    <w:rsid w:val="007D5983"/>
    <w:rsid w:val="007D5A34"/>
    <w:rsid w:val="007D6339"/>
    <w:rsid w:val="007D7DAC"/>
    <w:rsid w:val="007E1FBE"/>
    <w:rsid w:val="007E30F1"/>
    <w:rsid w:val="007E45A0"/>
    <w:rsid w:val="007E78AF"/>
    <w:rsid w:val="007F084B"/>
    <w:rsid w:val="007F19FE"/>
    <w:rsid w:val="007F25D2"/>
    <w:rsid w:val="007F32E1"/>
    <w:rsid w:val="007F3356"/>
    <w:rsid w:val="007F4228"/>
    <w:rsid w:val="00800C6B"/>
    <w:rsid w:val="00801261"/>
    <w:rsid w:val="00802C24"/>
    <w:rsid w:val="00804DFB"/>
    <w:rsid w:val="00805810"/>
    <w:rsid w:val="00805D06"/>
    <w:rsid w:val="00806875"/>
    <w:rsid w:val="0080793D"/>
    <w:rsid w:val="008107D9"/>
    <w:rsid w:val="0081221A"/>
    <w:rsid w:val="00812245"/>
    <w:rsid w:val="0081335A"/>
    <w:rsid w:val="00815971"/>
    <w:rsid w:val="008162AF"/>
    <w:rsid w:val="00820F2A"/>
    <w:rsid w:val="00826498"/>
    <w:rsid w:val="008278E4"/>
    <w:rsid w:val="008301B1"/>
    <w:rsid w:val="00831E0D"/>
    <w:rsid w:val="00832C0D"/>
    <w:rsid w:val="00833DD9"/>
    <w:rsid w:val="008354FD"/>
    <w:rsid w:val="00841D22"/>
    <w:rsid w:val="00842CAD"/>
    <w:rsid w:val="0084661E"/>
    <w:rsid w:val="00846A00"/>
    <w:rsid w:val="00846AC9"/>
    <w:rsid w:val="00846BD3"/>
    <w:rsid w:val="0085108A"/>
    <w:rsid w:val="0085153E"/>
    <w:rsid w:val="00851C95"/>
    <w:rsid w:val="00852997"/>
    <w:rsid w:val="008529EC"/>
    <w:rsid w:val="00854252"/>
    <w:rsid w:val="008553FF"/>
    <w:rsid w:val="00855A15"/>
    <w:rsid w:val="00856C69"/>
    <w:rsid w:val="00856DA6"/>
    <w:rsid w:val="00857ADE"/>
    <w:rsid w:val="00866B20"/>
    <w:rsid w:val="00870155"/>
    <w:rsid w:val="00874054"/>
    <w:rsid w:val="0087520B"/>
    <w:rsid w:val="00881F32"/>
    <w:rsid w:val="0088229A"/>
    <w:rsid w:val="00885A6B"/>
    <w:rsid w:val="00890B7E"/>
    <w:rsid w:val="00891C1E"/>
    <w:rsid w:val="00895D3C"/>
    <w:rsid w:val="008962A5"/>
    <w:rsid w:val="00896756"/>
    <w:rsid w:val="008A094C"/>
    <w:rsid w:val="008A284B"/>
    <w:rsid w:val="008A30EA"/>
    <w:rsid w:val="008A5D06"/>
    <w:rsid w:val="008B407D"/>
    <w:rsid w:val="008B4ACB"/>
    <w:rsid w:val="008B54D9"/>
    <w:rsid w:val="008C0CE1"/>
    <w:rsid w:val="008C1B18"/>
    <w:rsid w:val="008C3E2E"/>
    <w:rsid w:val="008D15ED"/>
    <w:rsid w:val="008D1DAA"/>
    <w:rsid w:val="008D5437"/>
    <w:rsid w:val="008D6A36"/>
    <w:rsid w:val="008D6BE8"/>
    <w:rsid w:val="008E2199"/>
    <w:rsid w:val="008E3AF0"/>
    <w:rsid w:val="008E49D6"/>
    <w:rsid w:val="008E4BF3"/>
    <w:rsid w:val="008F0A3A"/>
    <w:rsid w:val="008F0CD3"/>
    <w:rsid w:val="008F0F65"/>
    <w:rsid w:val="008F329C"/>
    <w:rsid w:val="008F3E63"/>
    <w:rsid w:val="008F4A7B"/>
    <w:rsid w:val="008F59A0"/>
    <w:rsid w:val="00903544"/>
    <w:rsid w:val="00903740"/>
    <w:rsid w:val="009049F4"/>
    <w:rsid w:val="00906A63"/>
    <w:rsid w:val="0091297F"/>
    <w:rsid w:val="00912C23"/>
    <w:rsid w:val="00915AF4"/>
    <w:rsid w:val="009207B2"/>
    <w:rsid w:val="009219B6"/>
    <w:rsid w:val="00922015"/>
    <w:rsid w:val="00922062"/>
    <w:rsid w:val="0092693D"/>
    <w:rsid w:val="00930F6A"/>
    <w:rsid w:val="009316C7"/>
    <w:rsid w:val="00931914"/>
    <w:rsid w:val="00931EEA"/>
    <w:rsid w:val="009339EC"/>
    <w:rsid w:val="00934612"/>
    <w:rsid w:val="00934DA5"/>
    <w:rsid w:val="0093700C"/>
    <w:rsid w:val="009372DE"/>
    <w:rsid w:val="009377E2"/>
    <w:rsid w:val="00941CC6"/>
    <w:rsid w:val="009424B2"/>
    <w:rsid w:val="00942C04"/>
    <w:rsid w:val="0094405F"/>
    <w:rsid w:val="00950361"/>
    <w:rsid w:val="00953A89"/>
    <w:rsid w:val="00954E65"/>
    <w:rsid w:val="00955F98"/>
    <w:rsid w:val="00956708"/>
    <w:rsid w:val="00957A1E"/>
    <w:rsid w:val="0096046B"/>
    <w:rsid w:val="00960CE7"/>
    <w:rsid w:val="00961177"/>
    <w:rsid w:val="009626A0"/>
    <w:rsid w:val="00965870"/>
    <w:rsid w:val="00966833"/>
    <w:rsid w:val="00966DFC"/>
    <w:rsid w:val="009707F1"/>
    <w:rsid w:val="00971F7A"/>
    <w:rsid w:val="009723B1"/>
    <w:rsid w:val="00972771"/>
    <w:rsid w:val="00972BFC"/>
    <w:rsid w:val="00973362"/>
    <w:rsid w:val="00973619"/>
    <w:rsid w:val="00974730"/>
    <w:rsid w:val="00975975"/>
    <w:rsid w:val="009818C4"/>
    <w:rsid w:val="0098288C"/>
    <w:rsid w:val="00982D0B"/>
    <w:rsid w:val="00982E27"/>
    <w:rsid w:val="00983096"/>
    <w:rsid w:val="00984929"/>
    <w:rsid w:val="00984BC6"/>
    <w:rsid w:val="00985536"/>
    <w:rsid w:val="00987CEE"/>
    <w:rsid w:val="00990FCC"/>
    <w:rsid w:val="00991B1D"/>
    <w:rsid w:val="00991F31"/>
    <w:rsid w:val="00993F54"/>
    <w:rsid w:val="00994758"/>
    <w:rsid w:val="00994FE5"/>
    <w:rsid w:val="0099793C"/>
    <w:rsid w:val="009A1F06"/>
    <w:rsid w:val="009A2C50"/>
    <w:rsid w:val="009A3DEE"/>
    <w:rsid w:val="009A49A3"/>
    <w:rsid w:val="009A7CB4"/>
    <w:rsid w:val="009B2BA5"/>
    <w:rsid w:val="009B3675"/>
    <w:rsid w:val="009B4550"/>
    <w:rsid w:val="009B5EF7"/>
    <w:rsid w:val="009B60CB"/>
    <w:rsid w:val="009B6DB8"/>
    <w:rsid w:val="009C7BE5"/>
    <w:rsid w:val="009D0D3B"/>
    <w:rsid w:val="009D31DD"/>
    <w:rsid w:val="009D32BE"/>
    <w:rsid w:val="009D32D5"/>
    <w:rsid w:val="009D4D1C"/>
    <w:rsid w:val="009D54CF"/>
    <w:rsid w:val="009D5901"/>
    <w:rsid w:val="009E077C"/>
    <w:rsid w:val="009F01C7"/>
    <w:rsid w:val="009F2527"/>
    <w:rsid w:val="009F405F"/>
    <w:rsid w:val="009F4A4D"/>
    <w:rsid w:val="009F5601"/>
    <w:rsid w:val="009F7DD5"/>
    <w:rsid w:val="00A00824"/>
    <w:rsid w:val="00A01B5E"/>
    <w:rsid w:val="00A04675"/>
    <w:rsid w:val="00A15413"/>
    <w:rsid w:val="00A15E53"/>
    <w:rsid w:val="00A164FE"/>
    <w:rsid w:val="00A173F0"/>
    <w:rsid w:val="00A218D8"/>
    <w:rsid w:val="00A21C97"/>
    <w:rsid w:val="00A22245"/>
    <w:rsid w:val="00A2264B"/>
    <w:rsid w:val="00A23B34"/>
    <w:rsid w:val="00A253C3"/>
    <w:rsid w:val="00A308ED"/>
    <w:rsid w:val="00A31AA1"/>
    <w:rsid w:val="00A33F45"/>
    <w:rsid w:val="00A41708"/>
    <w:rsid w:val="00A41BAB"/>
    <w:rsid w:val="00A516AA"/>
    <w:rsid w:val="00A543BA"/>
    <w:rsid w:val="00A54B3E"/>
    <w:rsid w:val="00A563B1"/>
    <w:rsid w:val="00A609E5"/>
    <w:rsid w:val="00A63D6B"/>
    <w:rsid w:val="00A63F93"/>
    <w:rsid w:val="00A661E8"/>
    <w:rsid w:val="00A70296"/>
    <w:rsid w:val="00A70797"/>
    <w:rsid w:val="00A734F0"/>
    <w:rsid w:val="00A737E7"/>
    <w:rsid w:val="00A73DA9"/>
    <w:rsid w:val="00A74CF0"/>
    <w:rsid w:val="00A751F1"/>
    <w:rsid w:val="00A76F86"/>
    <w:rsid w:val="00A80076"/>
    <w:rsid w:val="00A80ECD"/>
    <w:rsid w:val="00A836B5"/>
    <w:rsid w:val="00A83907"/>
    <w:rsid w:val="00A8396A"/>
    <w:rsid w:val="00A84DAD"/>
    <w:rsid w:val="00A86BAB"/>
    <w:rsid w:val="00A86BB3"/>
    <w:rsid w:val="00A90D18"/>
    <w:rsid w:val="00A92471"/>
    <w:rsid w:val="00A9323E"/>
    <w:rsid w:val="00A96D82"/>
    <w:rsid w:val="00A97357"/>
    <w:rsid w:val="00A97D79"/>
    <w:rsid w:val="00AA09A6"/>
    <w:rsid w:val="00AA24C9"/>
    <w:rsid w:val="00AA33C4"/>
    <w:rsid w:val="00AA4C27"/>
    <w:rsid w:val="00AA5A33"/>
    <w:rsid w:val="00AB049C"/>
    <w:rsid w:val="00AB1C4D"/>
    <w:rsid w:val="00AB5DAD"/>
    <w:rsid w:val="00AB7446"/>
    <w:rsid w:val="00AC068E"/>
    <w:rsid w:val="00AC1252"/>
    <w:rsid w:val="00AC1E5C"/>
    <w:rsid w:val="00AC313B"/>
    <w:rsid w:val="00AC54B9"/>
    <w:rsid w:val="00AD08FE"/>
    <w:rsid w:val="00AD0D5D"/>
    <w:rsid w:val="00AD3B80"/>
    <w:rsid w:val="00AD5059"/>
    <w:rsid w:val="00AD7F25"/>
    <w:rsid w:val="00AE0B0C"/>
    <w:rsid w:val="00AE0CFB"/>
    <w:rsid w:val="00AE11A4"/>
    <w:rsid w:val="00AE191A"/>
    <w:rsid w:val="00AE6E50"/>
    <w:rsid w:val="00AE6E64"/>
    <w:rsid w:val="00AE70CF"/>
    <w:rsid w:val="00AF0E59"/>
    <w:rsid w:val="00AF259E"/>
    <w:rsid w:val="00AF33A8"/>
    <w:rsid w:val="00AF4B7B"/>
    <w:rsid w:val="00AF53F6"/>
    <w:rsid w:val="00AF6038"/>
    <w:rsid w:val="00B02FD9"/>
    <w:rsid w:val="00B03194"/>
    <w:rsid w:val="00B03316"/>
    <w:rsid w:val="00B038E8"/>
    <w:rsid w:val="00B03E0F"/>
    <w:rsid w:val="00B11778"/>
    <w:rsid w:val="00B130E2"/>
    <w:rsid w:val="00B143A5"/>
    <w:rsid w:val="00B15514"/>
    <w:rsid w:val="00B15659"/>
    <w:rsid w:val="00B15C7E"/>
    <w:rsid w:val="00B20271"/>
    <w:rsid w:val="00B20890"/>
    <w:rsid w:val="00B22517"/>
    <w:rsid w:val="00B22AE1"/>
    <w:rsid w:val="00B2490B"/>
    <w:rsid w:val="00B263AA"/>
    <w:rsid w:val="00B26AE2"/>
    <w:rsid w:val="00B26AE8"/>
    <w:rsid w:val="00B34DEF"/>
    <w:rsid w:val="00B351C4"/>
    <w:rsid w:val="00B35720"/>
    <w:rsid w:val="00B3702D"/>
    <w:rsid w:val="00B37EF9"/>
    <w:rsid w:val="00B42541"/>
    <w:rsid w:val="00B42B56"/>
    <w:rsid w:val="00B44028"/>
    <w:rsid w:val="00B4581A"/>
    <w:rsid w:val="00B4654D"/>
    <w:rsid w:val="00B504AB"/>
    <w:rsid w:val="00B508AC"/>
    <w:rsid w:val="00B51D87"/>
    <w:rsid w:val="00B54B9C"/>
    <w:rsid w:val="00B57C7A"/>
    <w:rsid w:val="00B6065F"/>
    <w:rsid w:val="00B60672"/>
    <w:rsid w:val="00B61767"/>
    <w:rsid w:val="00B61CC7"/>
    <w:rsid w:val="00B62A55"/>
    <w:rsid w:val="00B65356"/>
    <w:rsid w:val="00B66A1A"/>
    <w:rsid w:val="00B66FC0"/>
    <w:rsid w:val="00B70F9C"/>
    <w:rsid w:val="00B71A14"/>
    <w:rsid w:val="00B73FB9"/>
    <w:rsid w:val="00B76219"/>
    <w:rsid w:val="00B765B5"/>
    <w:rsid w:val="00B769C8"/>
    <w:rsid w:val="00B77869"/>
    <w:rsid w:val="00B77B4A"/>
    <w:rsid w:val="00B808FA"/>
    <w:rsid w:val="00B9224E"/>
    <w:rsid w:val="00B9688F"/>
    <w:rsid w:val="00B97B5C"/>
    <w:rsid w:val="00BA1E2E"/>
    <w:rsid w:val="00BA21AE"/>
    <w:rsid w:val="00BA4000"/>
    <w:rsid w:val="00BA427C"/>
    <w:rsid w:val="00BA5395"/>
    <w:rsid w:val="00BA62B5"/>
    <w:rsid w:val="00BA653D"/>
    <w:rsid w:val="00BA7639"/>
    <w:rsid w:val="00BB21A3"/>
    <w:rsid w:val="00BB4170"/>
    <w:rsid w:val="00BB4678"/>
    <w:rsid w:val="00BB4D36"/>
    <w:rsid w:val="00BB5135"/>
    <w:rsid w:val="00BB702D"/>
    <w:rsid w:val="00BC0CBC"/>
    <w:rsid w:val="00BC13AC"/>
    <w:rsid w:val="00BC15E6"/>
    <w:rsid w:val="00BC1C71"/>
    <w:rsid w:val="00BC1CEC"/>
    <w:rsid w:val="00BC248D"/>
    <w:rsid w:val="00BC35A8"/>
    <w:rsid w:val="00BC3EE0"/>
    <w:rsid w:val="00BC4486"/>
    <w:rsid w:val="00BC467A"/>
    <w:rsid w:val="00BC49EA"/>
    <w:rsid w:val="00BC548B"/>
    <w:rsid w:val="00BC592B"/>
    <w:rsid w:val="00BC6C7E"/>
    <w:rsid w:val="00BC7EAA"/>
    <w:rsid w:val="00BD0152"/>
    <w:rsid w:val="00BD163C"/>
    <w:rsid w:val="00BD2235"/>
    <w:rsid w:val="00BD2886"/>
    <w:rsid w:val="00BD4C91"/>
    <w:rsid w:val="00BD65AA"/>
    <w:rsid w:val="00BD6F8D"/>
    <w:rsid w:val="00BE1BCA"/>
    <w:rsid w:val="00BE2A2C"/>
    <w:rsid w:val="00BE3ADD"/>
    <w:rsid w:val="00BE3F06"/>
    <w:rsid w:val="00BF0B9D"/>
    <w:rsid w:val="00BF149E"/>
    <w:rsid w:val="00BF3EEE"/>
    <w:rsid w:val="00BF4751"/>
    <w:rsid w:val="00BF48C1"/>
    <w:rsid w:val="00BF4E53"/>
    <w:rsid w:val="00BF6229"/>
    <w:rsid w:val="00BF6CDA"/>
    <w:rsid w:val="00BF78D2"/>
    <w:rsid w:val="00C01E36"/>
    <w:rsid w:val="00C03435"/>
    <w:rsid w:val="00C03475"/>
    <w:rsid w:val="00C05136"/>
    <w:rsid w:val="00C0779F"/>
    <w:rsid w:val="00C07E60"/>
    <w:rsid w:val="00C12551"/>
    <w:rsid w:val="00C136E5"/>
    <w:rsid w:val="00C13A5D"/>
    <w:rsid w:val="00C15D4D"/>
    <w:rsid w:val="00C17C98"/>
    <w:rsid w:val="00C17CFE"/>
    <w:rsid w:val="00C235B7"/>
    <w:rsid w:val="00C25909"/>
    <w:rsid w:val="00C25ABA"/>
    <w:rsid w:val="00C25CED"/>
    <w:rsid w:val="00C2634B"/>
    <w:rsid w:val="00C31086"/>
    <w:rsid w:val="00C36605"/>
    <w:rsid w:val="00C36E5A"/>
    <w:rsid w:val="00C4191E"/>
    <w:rsid w:val="00C41C83"/>
    <w:rsid w:val="00C42588"/>
    <w:rsid w:val="00C4323E"/>
    <w:rsid w:val="00C44674"/>
    <w:rsid w:val="00C45411"/>
    <w:rsid w:val="00C459B4"/>
    <w:rsid w:val="00C46CF0"/>
    <w:rsid w:val="00C47960"/>
    <w:rsid w:val="00C5349C"/>
    <w:rsid w:val="00C604F1"/>
    <w:rsid w:val="00C60A4E"/>
    <w:rsid w:val="00C614AB"/>
    <w:rsid w:val="00C61A77"/>
    <w:rsid w:val="00C646DA"/>
    <w:rsid w:val="00C646E8"/>
    <w:rsid w:val="00C70240"/>
    <w:rsid w:val="00C70D28"/>
    <w:rsid w:val="00C71706"/>
    <w:rsid w:val="00C741D8"/>
    <w:rsid w:val="00C774CC"/>
    <w:rsid w:val="00C8226E"/>
    <w:rsid w:val="00C831C0"/>
    <w:rsid w:val="00C8447B"/>
    <w:rsid w:val="00C84A6B"/>
    <w:rsid w:val="00C86F44"/>
    <w:rsid w:val="00C870B4"/>
    <w:rsid w:val="00C9179B"/>
    <w:rsid w:val="00C91D04"/>
    <w:rsid w:val="00C92272"/>
    <w:rsid w:val="00C930C7"/>
    <w:rsid w:val="00C93222"/>
    <w:rsid w:val="00C938F3"/>
    <w:rsid w:val="00C93E06"/>
    <w:rsid w:val="00C95C83"/>
    <w:rsid w:val="00C96C64"/>
    <w:rsid w:val="00CA028A"/>
    <w:rsid w:val="00CA3A2C"/>
    <w:rsid w:val="00CA61DF"/>
    <w:rsid w:val="00CA7F7F"/>
    <w:rsid w:val="00CB199F"/>
    <w:rsid w:val="00CB2925"/>
    <w:rsid w:val="00CB617F"/>
    <w:rsid w:val="00CB67A7"/>
    <w:rsid w:val="00CB7EC5"/>
    <w:rsid w:val="00CC0106"/>
    <w:rsid w:val="00CC12E7"/>
    <w:rsid w:val="00CC4372"/>
    <w:rsid w:val="00CC4553"/>
    <w:rsid w:val="00CD02C1"/>
    <w:rsid w:val="00CD076E"/>
    <w:rsid w:val="00CD122E"/>
    <w:rsid w:val="00CD141A"/>
    <w:rsid w:val="00CD1C4D"/>
    <w:rsid w:val="00CD2DA2"/>
    <w:rsid w:val="00CD46E6"/>
    <w:rsid w:val="00CD6126"/>
    <w:rsid w:val="00CD6531"/>
    <w:rsid w:val="00CD745A"/>
    <w:rsid w:val="00CE0155"/>
    <w:rsid w:val="00CE0349"/>
    <w:rsid w:val="00CE0DC7"/>
    <w:rsid w:val="00CE3248"/>
    <w:rsid w:val="00CE3FE0"/>
    <w:rsid w:val="00CE4198"/>
    <w:rsid w:val="00CF185B"/>
    <w:rsid w:val="00CF6570"/>
    <w:rsid w:val="00CF65AF"/>
    <w:rsid w:val="00CF6FCE"/>
    <w:rsid w:val="00CF75B4"/>
    <w:rsid w:val="00D0084F"/>
    <w:rsid w:val="00D0276D"/>
    <w:rsid w:val="00D0288A"/>
    <w:rsid w:val="00D041A1"/>
    <w:rsid w:val="00D05603"/>
    <w:rsid w:val="00D0592E"/>
    <w:rsid w:val="00D05C30"/>
    <w:rsid w:val="00D05D1C"/>
    <w:rsid w:val="00D12362"/>
    <w:rsid w:val="00D123B9"/>
    <w:rsid w:val="00D12D5F"/>
    <w:rsid w:val="00D1368C"/>
    <w:rsid w:val="00D21CA1"/>
    <w:rsid w:val="00D23DC7"/>
    <w:rsid w:val="00D263F8"/>
    <w:rsid w:val="00D26D9E"/>
    <w:rsid w:val="00D27728"/>
    <w:rsid w:val="00D27FEE"/>
    <w:rsid w:val="00D30C14"/>
    <w:rsid w:val="00D317AA"/>
    <w:rsid w:val="00D318A7"/>
    <w:rsid w:val="00D3479B"/>
    <w:rsid w:val="00D35616"/>
    <w:rsid w:val="00D364F8"/>
    <w:rsid w:val="00D37035"/>
    <w:rsid w:val="00D377A0"/>
    <w:rsid w:val="00D408DD"/>
    <w:rsid w:val="00D41F4B"/>
    <w:rsid w:val="00D434B3"/>
    <w:rsid w:val="00D45A0D"/>
    <w:rsid w:val="00D4607A"/>
    <w:rsid w:val="00D4695A"/>
    <w:rsid w:val="00D50BD4"/>
    <w:rsid w:val="00D5503C"/>
    <w:rsid w:val="00D60613"/>
    <w:rsid w:val="00D61EDC"/>
    <w:rsid w:val="00D631FC"/>
    <w:rsid w:val="00D63E2B"/>
    <w:rsid w:val="00D65648"/>
    <w:rsid w:val="00D6794B"/>
    <w:rsid w:val="00D70EAE"/>
    <w:rsid w:val="00D71C11"/>
    <w:rsid w:val="00D736DE"/>
    <w:rsid w:val="00D75296"/>
    <w:rsid w:val="00D75541"/>
    <w:rsid w:val="00D755C2"/>
    <w:rsid w:val="00D76A58"/>
    <w:rsid w:val="00D80079"/>
    <w:rsid w:val="00D8014C"/>
    <w:rsid w:val="00D8131D"/>
    <w:rsid w:val="00D81F41"/>
    <w:rsid w:val="00D823F3"/>
    <w:rsid w:val="00D8362E"/>
    <w:rsid w:val="00D83868"/>
    <w:rsid w:val="00D83BE3"/>
    <w:rsid w:val="00D84978"/>
    <w:rsid w:val="00D86F74"/>
    <w:rsid w:val="00D87EBA"/>
    <w:rsid w:val="00D9063E"/>
    <w:rsid w:val="00D906E2"/>
    <w:rsid w:val="00D91A05"/>
    <w:rsid w:val="00D92C25"/>
    <w:rsid w:val="00D9306C"/>
    <w:rsid w:val="00D939CB"/>
    <w:rsid w:val="00D93AB3"/>
    <w:rsid w:val="00D97CFA"/>
    <w:rsid w:val="00DA0D9C"/>
    <w:rsid w:val="00DA22EE"/>
    <w:rsid w:val="00DA3C3A"/>
    <w:rsid w:val="00DA44C9"/>
    <w:rsid w:val="00DA495D"/>
    <w:rsid w:val="00DA78DF"/>
    <w:rsid w:val="00DB03E2"/>
    <w:rsid w:val="00DB0634"/>
    <w:rsid w:val="00DB1740"/>
    <w:rsid w:val="00DB1822"/>
    <w:rsid w:val="00DB249B"/>
    <w:rsid w:val="00DB3463"/>
    <w:rsid w:val="00DB37BF"/>
    <w:rsid w:val="00DB501E"/>
    <w:rsid w:val="00DB5C4E"/>
    <w:rsid w:val="00DB5D6B"/>
    <w:rsid w:val="00DB6EB6"/>
    <w:rsid w:val="00DB700A"/>
    <w:rsid w:val="00DB752C"/>
    <w:rsid w:val="00DC01AB"/>
    <w:rsid w:val="00DC0A3B"/>
    <w:rsid w:val="00DC13CF"/>
    <w:rsid w:val="00DC4D22"/>
    <w:rsid w:val="00DC6F32"/>
    <w:rsid w:val="00DC7678"/>
    <w:rsid w:val="00DD0E02"/>
    <w:rsid w:val="00DD28CA"/>
    <w:rsid w:val="00DD3187"/>
    <w:rsid w:val="00DD3423"/>
    <w:rsid w:val="00DD53D8"/>
    <w:rsid w:val="00DD621C"/>
    <w:rsid w:val="00DE2F97"/>
    <w:rsid w:val="00DE3956"/>
    <w:rsid w:val="00DE5A16"/>
    <w:rsid w:val="00DE5CF6"/>
    <w:rsid w:val="00DE5D3D"/>
    <w:rsid w:val="00DE5FD4"/>
    <w:rsid w:val="00DE6005"/>
    <w:rsid w:val="00DE6EA6"/>
    <w:rsid w:val="00DF2038"/>
    <w:rsid w:val="00DF2578"/>
    <w:rsid w:val="00DF339E"/>
    <w:rsid w:val="00DF4359"/>
    <w:rsid w:val="00DF5705"/>
    <w:rsid w:val="00DF5CF0"/>
    <w:rsid w:val="00DF7C12"/>
    <w:rsid w:val="00E003F2"/>
    <w:rsid w:val="00E00832"/>
    <w:rsid w:val="00E00A09"/>
    <w:rsid w:val="00E05F54"/>
    <w:rsid w:val="00E06190"/>
    <w:rsid w:val="00E06DEF"/>
    <w:rsid w:val="00E070C0"/>
    <w:rsid w:val="00E14F08"/>
    <w:rsid w:val="00E16A93"/>
    <w:rsid w:val="00E22C7C"/>
    <w:rsid w:val="00E32403"/>
    <w:rsid w:val="00E32D9E"/>
    <w:rsid w:val="00E34413"/>
    <w:rsid w:val="00E346C6"/>
    <w:rsid w:val="00E34F2E"/>
    <w:rsid w:val="00E41AAC"/>
    <w:rsid w:val="00E42708"/>
    <w:rsid w:val="00E43398"/>
    <w:rsid w:val="00E43B59"/>
    <w:rsid w:val="00E50ADB"/>
    <w:rsid w:val="00E51C78"/>
    <w:rsid w:val="00E525C7"/>
    <w:rsid w:val="00E527DE"/>
    <w:rsid w:val="00E54702"/>
    <w:rsid w:val="00E55B85"/>
    <w:rsid w:val="00E56DD8"/>
    <w:rsid w:val="00E629E5"/>
    <w:rsid w:val="00E63FF0"/>
    <w:rsid w:val="00E64265"/>
    <w:rsid w:val="00E64872"/>
    <w:rsid w:val="00E65261"/>
    <w:rsid w:val="00E65CCA"/>
    <w:rsid w:val="00E70575"/>
    <w:rsid w:val="00E72308"/>
    <w:rsid w:val="00E72FDD"/>
    <w:rsid w:val="00E73558"/>
    <w:rsid w:val="00E73904"/>
    <w:rsid w:val="00E73D5D"/>
    <w:rsid w:val="00E74F9B"/>
    <w:rsid w:val="00E764AB"/>
    <w:rsid w:val="00E77148"/>
    <w:rsid w:val="00E8013D"/>
    <w:rsid w:val="00E80A46"/>
    <w:rsid w:val="00E83662"/>
    <w:rsid w:val="00E84248"/>
    <w:rsid w:val="00E86AE6"/>
    <w:rsid w:val="00E91C4E"/>
    <w:rsid w:val="00E9232F"/>
    <w:rsid w:val="00E95D4F"/>
    <w:rsid w:val="00EA348B"/>
    <w:rsid w:val="00EA3D6E"/>
    <w:rsid w:val="00EA4779"/>
    <w:rsid w:val="00EA49CD"/>
    <w:rsid w:val="00EA6253"/>
    <w:rsid w:val="00EB2660"/>
    <w:rsid w:val="00EB2AF5"/>
    <w:rsid w:val="00EB30C2"/>
    <w:rsid w:val="00EC1446"/>
    <w:rsid w:val="00EC1A6D"/>
    <w:rsid w:val="00EC5212"/>
    <w:rsid w:val="00EC52D0"/>
    <w:rsid w:val="00ED1687"/>
    <w:rsid w:val="00ED1D07"/>
    <w:rsid w:val="00ED4DE1"/>
    <w:rsid w:val="00EE0DF8"/>
    <w:rsid w:val="00EE2C9E"/>
    <w:rsid w:val="00EE35D8"/>
    <w:rsid w:val="00EE4158"/>
    <w:rsid w:val="00EE77A8"/>
    <w:rsid w:val="00EF0872"/>
    <w:rsid w:val="00EF3663"/>
    <w:rsid w:val="00EF38A2"/>
    <w:rsid w:val="00EF4140"/>
    <w:rsid w:val="00EF59F4"/>
    <w:rsid w:val="00EF5F3E"/>
    <w:rsid w:val="00EF6FEB"/>
    <w:rsid w:val="00F05660"/>
    <w:rsid w:val="00F07F74"/>
    <w:rsid w:val="00F101B5"/>
    <w:rsid w:val="00F10E6B"/>
    <w:rsid w:val="00F111F9"/>
    <w:rsid w:val="00F129FF"/>
    <w:rsid w:val="00F12AE7"/>
    <w:rsid w:val="00F132BF"/>
    <w:rsid w:val="00F13DBB"/>
    <w:rsid w:val="00F16221"/>
    <w:rsid w:val="00F222AB"/>
    <w:rsid w:val="00F22716"/>
    <w:rsid w:val="00F22CC3"/>
    <w:rsid w:val="00F23AFC"/>
    <w:rsid w:val="00F24A66"/>
    <w:rsid w:val="00F24F33"/>
    <w:rsid w:val="00F252D7"/>
    <w:rsid w:val="00F25E11"/>
    <w:rsid w:val="00F2659E"/>
    <w:rsid w:val="00F269A9"/>
    <w:rsid w:val="00F26FE5"/>
    <w:rsid w:val="00F30D0D"/>
    <w:rsid w:val="00F32046"/>
    <w:rsid w:val="00F41B31"/>
    <w:rsid w:val="00F41C3B"/>
    <w:rsid w:val="00F4353A"/>
    <w:rsid w:val="00F44CE1"/>
    <w:rsid w:val="00F45007"/>
    <w:rsid w:val="00F46053"/>
    <w:rsid w:val="00F47F91"/>
    <w:rsid w:val="00F50BDE"/>
    <w:rsid w:val="00F5275A"/>
    <w:rsid w:val="00F52B8F"/>
    <w:rsid w:val="00F5347D"/>
    <w:rsid w:val="00F53880"/>
    <w:rsid w:val="00F54212"/>
    <w:rsid w:val="00F553EB"/>
    <w:rsid w:val="00F572F0"/>
    <w:rsid w:val="00F60737"/>
    <w:rsid w:val="00F62019"/>
    <w:rsid w:val="00F62FFF"/>
    <w:rsid w:val="00F65B3F"/>
    <w:rsid w:val="00F667E2"/>
    <w:rsid w:val="00F6727B"/>
    <w:rsid w:val="00F706F0"/>
    <w:rsid w:val="00F70FBC"/>
    <w:rsid w:val="00F7135A"/>
    <w:rsid w:val="00F75836"/>
    <w:rsid w:val="00F80078"/>
    <w:rsid w:val="00F80CF2"/>
    <w:rsid w:val="00F82711"/>
    <w:rsid w:val="00F872EE"/>
    <w:rsid w:val="00F9065E"/>
    <w:rsid w:val="00F91011"/>
    <w:rsid w:val="00F92B91"/>
    <w:rsid w:val="00F93552"/>
    <w:rsid w:val="00F95EBC"/>
    <w:rsid w:val="00F96435"/>
    <w:rsid w:val="00FA0B2F"/>
    <w:rsid w:val="00FA0CB1"/>
    <w:rsid w:val="00FA2AF1"/>
    <w:rsid w:val="00FA59A2"/>
    <w:rsid w:val="00FB04FE"/>
    <w:rsid w:val="00FB14AD"/>
    <w:rsid w:val="00FB4CEA"/>
    <w:rsid w:val="00FC096D"/>
    <w:rsid w:val="00FC1B32"/>
    <w:rsid w:val="00FC2B8F"/>
    <w:rsid w:val="00FC2D52"/>
    <w:rsid w:val="00FC329F"/>
    <w:rsid w:val="00FC3525"/>
    <w:rsid w:val="00FC4003"/>
    <w:rsid w:val="00FC5474"/>
    <w:rsid w:val="00FC6929"/>
    <w:rsid w:val="00FD0583"/>
    <w:rsid w:val="00FD0FF4"/>
    <w:rsid w:val="00FD158F"/>
    <w:rsid w:val="00FD4167"/>
    <w:rsid w:val="00FD696A"/>
    <w:rsid w:val="00FE2BBE"/>
    <w:rsid w:val="00FE2CEF"/>
    <w:rsid w:val="00FE5BCA"/>
    <w:rsid w:val="00FE7765"/>
    <w:rsid w:val="00FE79C7"/>
    <w:rsid w:val="00FF0149"/>
    <w:rsid w:val="00FF03A1"/>
    <w:rsid w:val="00FF1282"/>
    <w:rsid w:val="00FF12D2"/>
    <w:rsid w:val="00FF3E4A"/>
    <w:rsid w:val="00FF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4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4860"/>
    <w:rPr>
      <w:sz w:val="20"/>
      <w:szCs w:val="20"/>
    </w:rPr>
  </w:style>
  <w:style w:type="paragraph" w:styleId="a8">
    <w:name w:val="List Paragraph"/>
    <w:basedOn w:val="a"/>
    <w:uiPriority w:val="34"/>
    <w:qFormat/>
    <w:rsid w:val="00E43398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53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5300F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1"/>
    <w:basedOn w:val="a1"/>
    <w:next w:val="a3"/>
    <w:uiPriority w:val="59"/>
    <w:rsid w:val="00555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B21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A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B48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B48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B4860"/>
    <w:rPr>
      <w:sz w:val="20"/>
      <w:szCs w:val="20"/>
    </w:rPr>
  </w:style>
  <w:style w:type="paragraph" w:styleId="a8">
    <w:name w:val="List Paragraph"/>
    <w:basedOn w:val="a"/>
    <w:uiPriority w:val="34"/>
    <w:qFormat/>
    <w:rsid w:val="00E43398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2530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5300F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格格線1"/>
    <w:basedOn w:val="a1"/>
    <w:next w:val="a3"/>
    <w:uiPriority w:val="59"/>
    <w:rsid w:val="00555C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BB21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8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83DC19-41A5-4DE0-9770-0F1489249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3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us125</dc:creator>
  <cp:lastModifiedBy>Sinus125</cp:lastModifiedBy>
  <cp:revision>41</cp:revision>
  <cp:lastPrinted>2024-07-23T03:20:00Z</cp:lastPrinted>
  <dcterms:created xsi:type="dcterms:W3CDTF">2024-08-06T02:26:00Z</dcterms:created>
  <dcterms:modified xsi:type="dcterms:W3CDTF">2025-02-10T09:40:00Z</dcterms:modified>
</cp:coreProperties>
</file>